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2CFB0B" w14:textId="0FAAEF84" w:rsidR="002603D2" w:rsidRDefault="002603D2" w:rsidP="003F03D4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bookmarkStart w:id="0" w:name="_GoBack"/>
      <w:bookmarkEnd w:id="0"/>
      <w:r w:rsidRPr="002603D2">
        <w:rPr>
          <w:rFonts w:ascii="Times New Roman" w:hAnsi="Times New Roman" w:cs="Times New Roman"/>
          <w:b/>
          <w:sz w:val="28"/>
          <w:szCs w:val="28"/>
          <w:lang w:val="en-GB"/>
        </w:rPr>
        <w:t>Supplementary Information</w:t>
      </w:r>
    </w:p>
    <w:p w14:paraId="593C5138" w14:textId="35B45BA8" w:rsidR="00D65E4C" w:rsidRPr="005E6635" w:rsidRDefault="00B3127F" w:rsidP="005E6635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5E6635">
        <w:rPr>
          <w:rFonts w:ascii="Times New Roman" w:hAnsi="Times New Roman" w:cs="Times New Roman"/>
          <w:b/>
          <w:sz w:val="28"/>
          <w:szCs w:val="28"/>
          <w:lang w:val="en-GB"/>
        </w:rPr>
        <w:t>Supplementary material</w:t>
      </w:r>
    </w:p>
    <w:p w14:paraId="20C7D416" w14:textId="5BFA3737" w:rsidR="000E6D1B" w:rsidRPr="005E6635" w:rsidRDefault="000E6D1B" w:rsidP="005E6635">
      <w:pPr>
        <w:spacing w:line="480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5E6635">
        <w:rPr>
          <w:rFonts w:ascii="Times New Roman" w:hAnsi="Times New Roman" w:cs="Times New Roman"/>
          <w:b/>
          <w:sz w:val="28"/>
          <w:szCs w:val="28"/>
          <w:lang w:val="en-GB"/>
        </w:rPr>
        <w:t>Supplementary figure 1</w:t>
      </w:r>
      <w:r w:rsidR="00D12D2D" w:rsidRPr="005E6635">
        <w:rPr>
          <w:rFonts w:ascii="Times New Roman" w:hAnsi="Times New Roman" w:cs="Times New Roman"/>
          <w:b/>
          <w:sz w:val="28"/>
          <w:szCs w:val="28"/>
          <w:lang w:val="en-GB"/>
        </w:rPr>
        <w:t>.</w:t>
      </w:r>
      <w:r w:rsidRPr="005E6635">
        <w:rPr>
          <w:rFonts w:ascii="Times New Roman" w:hAnsi="Times New Roman" w:cs="Times New Roman"/>
          <w:b/>
          <w:sz w:val="28"/>
          <w:szCs w:val="28"/>
          <w:lang w:val="en-GB"/>
        </w:rPr>
        <w:t xml:space="preserve"> </w:t>
      </w:r>
      <w:r w:rsidRPr="005E6635">
        <w:rPr>
          <w:rFonts w:ascii="Times New Roman" w:hAnsi="Times New Roman" w:cs="Times New Roman"/>
          <w:sz w:val="28"/>
          <w:szCs w:val="28"/>
          <w:lang w:val="en-GB"/>
        </w:rPr>
        <w:t xml:space="preserve">WAI-EDU in the applied form in this current study. </w:t>
      </w:r>
    </w:p>
    <w:tbl>
      <w:tblPr>
        <w:tblStyle w:val="GridTable3"/>
        <w:tblW w:w="8866" w:type="dxa"/>
        <w:tblInd w:w="5" w:type="dxa"/>
        <w:tblLook w:val="04A0" w:firstRow="1" w:lastRow="0" w:firstColumn="1" w:lastColumn="0" w:noHBand="0" w:noVBand="1"/>
      </w:tblPr>
      <w:tblGrid>
        <w:gridCol w:w="4446"/>
        <w:gridCol w:w="884"/>
        <w:gridCol w:w="884"/>
        <w:gridCol w:w="884"/>
        <w:gridCol w:w="884"/>
        <w:gridCol w:w="884"/>
      </w:tblGrid>
      <w:tr w:rsidR="009651CD" w:rsidRPr="003A56DF" w14:paraId="01F8D857" w14:textId="77777777" w:rsidTr="000F60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1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811" w:type="dxa"/>
          </w:tcPr>
          <w:p w14:paraId="77B559BF" w14:textId="77777777" w:rsidR="009651CD" w:rsidRPr="005E6635" w:rsidRDefault="009651CD" w:rsidP="005E6635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611" w:type="dxa"/>
            <w:textDirection w:val="tbRl"/>
          </w:tcPr>
          <w:p w14:paraId="0340E981" w14:textId="1FA8742B" w:rsidR="009651CD" w:rsidRPr="005E6635" w:rsidRDefault="009651CD" w:rsidP="005E6635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seldom</w:t>
            </w:r>
          </w:p>
        </w:tc>
        <w:tc>
          <w:tcPr>
            <w:tcW w:w="611" w:type="dxa"/>
            <w:textDirection w:val="tbRl"/>
          </w:tcPr>
          <w:p w14:paraId="6C4AA9BD" w14:textId="146FAF5E" w:rsidR="009651CD" w:rsidRPr="005E6635" w:rsidRDefault="009651CD" w:rsidP="005E6635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sometimes</w:t>
            </w:r>
          </w:p>
        </w:tc>
        <w:tc>
          <w:tcPr>
            <w:tcW w:w="611" w:type="dxa"/>
            <w:textDirection w:val="tbRl"/>
          </w:tcPr>
          <w:p w14:paraId="075EBA7E" w14:textId="077BAA34" w:rsidR="009651CD" w:rsidRPr="005E6635" w:rsidRDefault="009651CD" w:rsidP="005E6635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fairly often</w:t>
            </w:r>
          </w:p>
        </w:tc>
        <w:tc>
          <w:tcPr>
            <w:tcW w:w="611" w:type="dxa"/>
            <w:textDirection w:val="tbRl"/>
          </w:tcPr>
          <w:p w14:paraId="58251D82" w14:textId="28D364EC" w:rsidR="009651CD" w:rsidRPr="005E6635" w:rsidRDefault="009651CD" w:rsidP="005E6635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very often</w:t>
            </w:r>
          </w:p>
        </w:tc>
        <w:tc>
          <w:tcPr>
            <w:tcW w:w="611" w:type="dxa"/>
            <w:textDirection w:val="tbRl"/>
          </w:tcPr>
          <w:p w14:paraId="22E9E4BC" w14:textId="1527617B" w:rsidR="009651CD" w:rsidRPr="005E6635" w:rsidRDefault="009651CD" w:rsidP="005E6635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always</w:t>
            </w:r>
          </w:p>
        </w:tc>
      </w:tr>
      <w:tr w:rsidR="009651CD" w:rsidRPr="003A56DF" w14:paraId="6494EF67" w14:textId="77777777" w:rsidTr="000F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1" w:type="dxa"/>
            <w:vAlign w:val="center"/>
          </w:tcPr>
          <w:p w14:paraId="4290457E" w14:textId="4705169C" w:rsidR="009651CD" w:rsidRPr="005E6635" w:rsidRDefault="009651CD" w:rsidP="005E6635">
            <w:pPr>
              <w:pStyle w:val="ListParagraph"/>
              <w:numPr>
                <w:ilvl w:val="0"/>
                <w:numId w:val="8"/>
              </w:numPr>
              <w:spacing w:before="120" w:after="12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As a result of the teaching I am clearer as to how I might be able to develop in the field of study. </w:t>
            </w:r>
          </w:p>
        </w:tc>
        <w:tc>
          <w:tcPr>
            <w:tcW w:w="611" w:type="dxa"/>
            <w:vAlign w:val="center"/>
          </w:tcPr>
          <w:p w14:paraId="33C6BBFB" w14:textId="77777777" w:rsidR="009651CD" w:rsidRPr="005E6635" w:rsidRDefault="009651CD" w:rsidP="005E66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611" w:type="dxa"/>
            <w:vAlign w:val="center"/>
          </w:tcPr>
          <w:p w14:paraId="6A26686B" w14:textId="77777777" w:rsidR="009651CD" w:rsidRPr="005E6635" w:rsidRDefault="009651CD" w:rsidP="005E66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611" w:type="dxa"/>
            <w:vAlign w:val="center"/>
          </w:tcPr>
          <w:p w14:paraId="5E80C1B6" w14:textId="77777777" w:rsidR="009651CD" w:rsidRPr="005E6635" w:rsidRDefault="009651CD" w:rsidP="005E66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611" w:type="dxa"/>
            <w:vAlign w:val="center"/>
          </w:tcPr>
          <w:p w14:paraId="0C945217" w14:textId="77777777" w:rsidR="009651CD" w:rsidRPr="005E6635" w:rsidRDefault="009651CD" w:rsidP="005E66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611" w:type="dxa"/>
            <w:vAlign w:val="center"/>
          </w:tcPr>
          <w:p w14:paraId="311DF035" w14:textId="77777777" w:rsidR="009651CD" w:rsidRPr="005E6635" w:rsidRDefault="009651CD" w:rsidP="005E66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</w:tr>
      <w:tr w:rsidR="009651CD" w:rsidRPr="003A56DF" w14:paraId="3A17CE5F" w14:textId="77777777" w:rsidTr="000F6090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1" w:type="dxa"/>
            <w:vAlign w:val="center"/>
          </w:tcPr>
          <w:p w14:paraId="40B12D91" w14:textId="0C3BAB13" w:rsidR="009651CD" w:rsidRPr="005E6635" w:rsidRDefault="009651CD" w:rsidP="005E6635">
            <w:pPr>
              <w:pStyle w:val="ListParagraph"/>
              <w:numPr>
                <w:ilvl w:val="0"/>
                <w:numId w:val="8"/>
              </w:numPr>
              <w:spacing w:before="120" w:after="12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What I am doing in the teaching lessons gives me new perspectives on my personal and technical development.  </w:t>
            </w:r>
          </w:p>
        </w:tc>
        <w:tc>
          <w:tcPr>
            <w:tcW w:w="611" w:type="dxa"/>
            <w:vAlign w:val="center"/>
          </w:tcPr>
          <w:p w14:paraId="682DE3C6" w14:textId="77777777" w:rsidR="009651CD" w:rsidRPr="005E6635" w:rsidRDefault="009651CD" w:rsidP="005E66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611" w:type="dxa"/>
            <w:vAlign w:val="center"/>
          </w:tcPr>
          <w:p w14:paraId="43880370" w14:textId="77777777" w:rsidR="009651CD" w:rsidRPr="005E6635" w:rsidRDefault="009651CD" w:rsidP="005E66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611" w:type="dxa"/>
            <w:vAlign w:val="center"/>
          </w:tcPr>
          <w:p w14:paraId="53F8B7BA" w14:textId="77777777" w:rsidR="009651CD" w:rsidRPr="005E6635" w:rsidRDefault="009651CD" w:rsidP="005E66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611" w:type="dxa"/>
            <w:vAlign w:val="center"/>
          </w:tcPr>
          <w:p w14:paraId="07AD44D3" w14:textId="77777777" w:rsidR="009651CD" w:rsidRPr="005E6635" w:rsidRDefault="009651CD" w:rsidP="005E66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611" w:type="dxa"/>
            <w:vAlign w:val="center"/>
          </w:tcPr>
          <w:p w14:paraId="1D35F57F" w14:textId="77777777" w:rsidR="009651CD" w:rsidRPr="005E6635" w:rsidRDefault="009651CD" w:rsidP="005E66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</w:tr>
      <w:tr w:rsidR="009651CD" w:rsidRPr="003A56DF" w14:paraId="621A300F" w14:textId="77777777" w:rsidTr="000F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1" w:type="dxa"/>
            <w:vAlign w:val="center"/>
          </w:tcPr>
          <w:p w14:paraId="3E54E60F" w14:textId="48F7D88F" w:rsidR="009651CD" w:rsidRPr="005E6635" w:rsidRDefault="009651CD" w:rsidP="005E6635">
            <w:pPr>
              <w:pStyle w:val="ListParagraph"/>
              <w:numPr>
                <w:ilvl w:val="0"/>
                <w:numId w:val="8"/>
              </w:numPr>
              <w:spacing w:before="120" w:after="12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 belie</w:t>
            </w:r>
            <w:r w:rsidR="00ED7D68" w:rsidRPr="005E663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ve</w:t>
            </w:r>
            <w:r w:rsidRPr="005E663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my teacher likes me.</w:t>
            </w:r>
          </w:p>
        </w:tc>
        <w:tc>
          <w:tcPr>
            <w:tcW w:w="611" w:type="dxa"/>
            <w:vAlign w:val="center"/>
          </w:tcPr>
          <w:p w14:paraId="5A0A953B" w14:textId="77777777" w:rsidR="009651CD" w:rsidRPr="005E6635" w:rsidRDefault="009651CD" w:rsidP="005E66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611" w:type="dxa"/>
            <w:vAlign w:val="center"/>
          </w:tcPr>
          <w:p w14:paraId="630BD2B8" w14:textId="77777777" w:rsidR="009651CD" w:rsidRPr="005E6635" w:rsidRDefault="009651CD" w:rsidP="005E66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611" w:type="dxa"/>
            <w:vAlign w:val="center"/>
          </w:tcPr>
          <w:p w14:paraId="579FD853" w14:textId="77777777" w:rsidR="009651CD" w:rsidRPr="005E6635" w:rsidRDefault="009651CD" w:rsidP="005E66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611" w:type="dxa"/>
            <w:vAlign w:val="center"/>
          </w:tcPr>
          <w:p w14:paraId="2A3ACF2E" w14:textId="77777777" w:rsidR="009651CD" w:rsidRPr="005E6635" w:rsidRDefault="009651CD" w:rsidP="005E66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611" w:type="dxa"/>
            <w:vAlign w:val="center"/>
          </w:tcPr>
          <w:p w14:paraId="2D2AE82F" w14:textId="77777777" w:rsidR="009651CD" w:rsidRPr="005E6635" w:rsidRDefault="009651CD" w:rsidP="005E66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</w:tr>
      <w:tr w:rsidR="009651CD" w:rsidRPr="003A56DF" w14:paraId="3984715F" w14:textId="77777777" w:rsidTr="000F6090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1" w:type="dxa"/>
            <w:vAlign w:val="center"/>
          </w:tcPr>
          <w:p w14:paraId="21B29940" w14:textId="1C692522" w:rsidR="009651CD" w:rsidRPr="005E6635" w:rsidRDefault="009651CD" w:rsidP="005E6635">
            <w:pPr>
              <w:pStyle w:val="ListParagraph"/>
              <w:numPr>
                <w:ilvl w:val="0"/>
                <w:numId w:val="8"/>
              </w:numPr>
              <w:spacing w:before="120" w:after="12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My teacher and I collaborate on setting learning goals for me.</w:t>
            </w:r>
          </w:p>
        </w:tc>
        <w:tc>
          <w:tcPr>
            <w:tcW w:w="611" w:type="dxa"/>
            <w:vAlign w:val="center"/>
          </w:tcPr>
          <w:p w14:paraId="5BADF202" w14:textId="77777777" w:rsidR="009651CD" w:rsidRPr="005E6635" w:rsidRDefault="009651CD" w:rsidP="005E66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611" w:type="dxa"/>
            <w:vAlign w:val="center"/>
          </w:tcPr>
          <w:p w14:paraId="3B2A14B0" w14:textId="77777777" w:rsidR="009651CD" w:rsidRPr="005E6635" w:rsidRDefault="009651CD" w:rsidP="005E66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611" w:type="dxa"/>
            <w:vAlign w:val="center"/>
          </w:tcPr>
          <w:p w14:paraId="5868753C" w14:textId="77777777" w:rsidR="009651CD" w:rsidRPr="005E6635" w:rsidRDefault="009651CD" w:rsidP="005E66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611" w:type="dxa"/>
            <w:vAlign w:val="center"/>
          </w:tcPr>
          <w:p w14:paraId="3A665BB5" w14:textId="77777777" w:rsidR="009651CD" w:rsidRPr="005E6635" w:rsidRDefault="009651CD" w:rsidP="005E66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611" w:type="dxa"/>
            <w:vAlign w:val="center"/>
          </w:tcPr>
          <w:p w14:paraId="03D91197" w14:textId="77777777" w:rsidR="009651CD" w:rsidRPr="005E6635" w:rsidRDefault="009651CD" w:rsidP="005E66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</w:tr>
      <w:tr w:rsidR="009651CD" w:rsidRPr="003A56DF" w14:paraId="492D23C2" w14:textId="77777777" w:rsidTr="000F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1" w:type="dxa"/>
            <w:vAlign w:val="center"/>
          </w:tcPr>
          <w:p w14:paraId="28FE2719" w14:textId="752268A7" w:rsidR="009651CD" w:rsidRPr="005E6635" w:rsidRDefault="009651CD" w:rsidP="005E6635">
            <w:pPr>
              <w:pStyle w:val="ListParagraph"/>
              <w:numPr>
                <w:ilvl w:val="0"/>
                <w:numId w:val="8"/>
              </w:numPr>
              <w:spacing w:before="120" w:after="12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My teacher and I respect each other. </w:t>
            </w:r>
          </w:p>
        </w:tc>
        <w:tc>
          <w:tcPr>
            <w:tcW w:w="611" w:type="dxa"/>
            <w:vAlign w:val="center"/>
          </w:tcPr>
          <w:p w14:paraId="392EBEE7" w14:textId="77777777" w:rsidR="009651CD" w:rsidRPr="005E6635" w:rsidRDefault="009651CD" w:rsidP="005E66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611" w:type="dxa"/>
            <w:vAlign w:val="center"/>
          </w:tcPr>
          <w:p w14:paraId="515E6F12" w14:textId="77777777" w:rsidR="009651CD" w:rsidRPr="005E6635" w:rsidRDefault="009651CD" w:rsidP="005E66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611" w:type="dxa"/>
            <w:vAlign w:val="center"/>
          </w:tcPr>
          <w:p w14:paraId="2ED7E67F" w14:textId="77777777" w:rsidR="009651CD" w:rsidRPr="005E6635" w:rsidRDefault="009651CD" w:rsidP="005E66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611" w:type="dxa"/>
            <w:vAlign w:val="center"/>
          </w:tcPr>
          <w:p w14:paraId="2BB271A0" w14:textId="77777777" w:rsidR="009651CD" w:rsidRPr="005E6635" w:rsidRDefault="009651CD" w:rsidP="005E66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611" w:type="dxa"/>
            <w:vAlign w:val="center"/>
          </w:tcPr>
          <w:p w14:paraId="77BDD8A5" w14:textId="77777777" w:rsidR="009651CD" w:rsidRPr="005E6635" w:rsidRDefault="009651CD" w:rsidP="005E66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</w:tr>
      <w:tr w:rsidR="009651CD" w:rsidRPr="003A56DF" w14:paraId="7BF1C45C" w14:textId="77777777" w:rsidTr="000F6090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1" w:type="dxa"/>
            <w:vAlign w:val="center"/>
          </w:tcPr>
          <w:p w14:paraId="63C1A004" w14:textId="37CFC27E" w:rsidR="009651CD" w:rsidRPr="005E6635" w:rsidRDefault="009651CD" w:rsidP="005E6635">
            <w:pPr>
              <w:pStyle w:val="ListParagraph"/>
              <w:numPr>
                <w:ilvl w:val="0"/>
                <w:numId w:val="8"/>
              </w:numPr>
              <w:spacing w:before="120" w:after="12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lastRenderedPageBreak/>
              <w:t>My teacher and I are working towards mutually agreed upon goals.</w:t>
            </w:r>
          </w:p>
        </w:tc>
        <w:tc>
          <w:tcPr>
            <w:tcW w:w="611" w:type="dxa"/>
            <w:vAlign w:val="center"/>
          </w:tcPr>
          <w:p w14:paraId="1624B1CA" w14:textId="77777777" w:rsidR="009651CD" w:rsidRPr="005E6635" w:rsidRDefault="009651CD" w:rsidP="005E66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611" w:type="dxa"/>
            <w:vAlign w:val="center"/>
          </w:tcPr>
          <w:p w14:paraId="18C56149" w14:textId="77777777" w:rsidR="009651CD" w:rsidRPr="005E6635" w:rsidRDefault="009651CD" w:rsidP="005E66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611" w:type="dxa"/>
            <w:vAlign w:val="center"/>
          </w:tcPr>
          <w:p w14:paraId="6731EB42" w14:textId="77777777" w:rsidR="009651CD" w:rsidRPr="005E6635" w:rsidRDefault="009651CD" w:rsidP="005E66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611" w:type="dxa"/>
            <w:vAlign w:val="center"/>
          </w:tcPr>
          <w:p w14:paraId="011B3698" w14:textId="77777777" w:rsidR="009651CD" w:rsidRPr="005E6635" w:rsidRDefault="009651CD" w:rsidP="005E66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611" w:type="dxa"/>
            <w:vAlign w:val="center"/>
          </w:tcPr>
          <w:p w14:paraId="0C0A231D" w14:textId="77777777" w:rsidR="009651CD" w:rsidRPr="005E6635" w:rsidRDefault="009651CD" w:rsidP="005E66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</w:tr>
      <w:tr w:rsidR="009651CD" w:rsidRPr="003A56DF" w14:paraId="5B4A3BD6" w14:textId="77777777" w:rsidTr="000F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1" w:type="dxa"/>
            <w:vAlign w:val="center"/>
          </w:tcPr>
          <w:p w14:paraId="0506E4F0" w14:textId="2B531C1E" w:rsidR="009651CD" w:rsidRPr="005E6635" w:rsidRDefault="009651CD" w:rsidP="005E6635">
            <w:pPr>
              <w:pStyle w:val="ListParagraph"/>
              <w:numPr>
                <w:ilvl w:val="0"/>
                <w:numId w:val="8"/>
              </w:numPr>
              <w:spacing w:before="120" w:after="12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 feel that my teacher appreciates me.</w:t>
            </w:r>
          </w:p>
        </w:tc>
        <w:tc>
          <w:tcPr>
            <w:tcW w:w="611" w:type="dxa"/>
            <w:vAlign w:val="center"/>
          </w:tcPr>
          <w:p w14:paraId="74898F72" w14:textId="77777777" w:rsidR="009651CD" w:rsidRPr="005E6635" w:rsidRDefault="009651CD" w:rsidP="005E66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611" w:type="dxa"/>
            <w:vAlign w:val="center"/>
          </w:tcPr>
          <w:p w14:paraId="5C50F476" w14:textId="77777777" w:rsidR="009651CD" w:rsidRPr="005E6635" w:rsidRDefault="009651CD" w:rsidP="005E66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611" w:type="dxa"/>
            <w:vAlign w:val="center"/>
          </w:tcPr>
          <w:p w14:paraId="28BF2A03" w14:textId="77777777" w:rsidR="009651CD" w:rsidRPr="005E6635" w:rsidRDefault="009651CD" w:rsidP="005E66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611" w:type="dxa"/>
            <w:vAlign w:val="center"/>
          </w:tcPr>
          <w:p w14:paraId="48BB7215" w14:textId="77777777" w:rsidR="009651CD" w:rsidRPr="005E6635" w:rsidRDefault="009651CD" w:rsidP="005E66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611" w:type="dxa"/>
            <w:vAlign w:val="center"/>
          </w:tcPr>
          <w:p w14:paraId="5A1463EC" w14:textId="77777777" w:rsidR="009651CD" w:rsidRPr="005E6635" w:rsidRDefault="009651CD" w:rsidP="005E66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</w:tr>
      <w:tr w:rsidR="009651CD" w:rsidRPr="003A56DF" w14:paraId="75BECBB9" w14:textId="77777777" w:rsidTr="000F6090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1" w:type="dxa"/>
            <w:vAlign w:val="center"/>
          </w:tcPr>
          <w:p w14:paraId="49E6582F" w14:textId="673BCA93" w:rsidR="009651CD" w:rsidRPr="005E6635" w:rsidRDefault="009651CD" w:rsidP="005E6635">
            <w:pPr>
              <w:pStyle w:val="ListParagraph"/>
              <w:numPr>
                <w:ilvl w:val="0"/>
                <w:numId w:val="8"/>
              </w:numPr>
              <w:spacing w:before="120" w:after="12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My teacher and I agree on what it is important for</w:t>
            </w:r>
            <w:r w:rsidR="00ED7D68" w:rsidRPr="005E663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</w:t>
            </w:r>
            <w:r w:rsidRPr="005E663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me to work on. </w:t>
            </w:r>
          </w:p>
        </w:tc>
        <w:tc>
          <w:tcPr>
            <w:tcW w:w="611" w:type="dxa"/>
            <w:vAlign w:val="center"/>
          </w:tcPr>
          <w:p w14:paraId="24D1DBF1" w14:textId="77777777" w:rsidR="009651CD" w:rsidRPr="005E6635" w:rsidRDefault="009651CD" w:rsidP="005E66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611" w:type="dxa"/>
            <w:vAlign w:val="center"/>
          </w:tcPr>
          <w:p w14:paraId="21EF705D" w14:textId="77777777" w:rsidR="009651CD" w:rsidRPr="005E6635" w:rsidRDefault="009651CD" w:rsidP="005E66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611" w:type="dxa"/>
            <w:vAlign w:val="center"/>
          </w:tcPr>
          <w:p w14:paraId="79B66205" w14:textId="77777777" w:rsidR="009651CD" w:rsidRPr="005E6635" w:rsidRDefault="009651CD" w:rsidP="005E66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611" w:type="dxa"/>
            <w:vAlign w:val="center"/>
          </w:tcPr>
          <w:p w14:paraId="64DB4988" w14:textId="77777777" w:rsidR="009651CD" w:rsidRPr="005E6635" w:rsidRDefault="009651CD" w:rsidP="005E66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611" w:type="dxa"/>
            <w:vAlign w:val="center"/>
          </w:tcPr>
          <w:p w14:paraId="4BA0E004" w14:textId="77777777" w:rsidR="009651CD" w:rsidRPr="005E6635" w:rsidRDefault="009651CD" w:rsidP="005E66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</w:tr>
      <w:tr w:rsidR="009651CD" w:rsidRPr="003A56DF" w14:paraId="398870F9" w14:textId="77777777" w:rsidTr="000F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1" w:type="dxa"/>
            <w:vAlign w:val="center"/>
          </w:tcPr>
          <w:p w14:paraId="339A62FB" w14:textId="3F8E1414" w:rsidR="009651CD" w:rsidRPr="005E6635" w:rsidRDefault="009651CD" w:rsidP="005E6635">
            <w:pPr>
              <w:pStyle w:val="ListParagraph"/>
              <w:numPr>
                <w:ilvl w:val="0"/>
                <w:numId w:val="8"/>
              </w:numPr>
              <w:spacing w:before="120" w:after="12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I feel my teacher cares about me even when I do things that he/she does not approve of. </w:t>
            </w:r>
          </w:p>
        </w:tc>
        <w:tc>
          <w:tcPr>
            <w:tcW w:w="611" w:type="dxa"/>
            <w:vAlign w:val="center"/>
          </w:tcPr>
          <w:p w14:paraId="44D40AE1" w14:textId="77777777" w:rsidR="009651CD" w:rsidRPr="005E6635" w:rsidRDefault="009651CD" w:rsidP="005E66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611" w:type="dxa"/>
            <w:vAlign w:val="center"/>
          </w:tcPr>
          <w:p w14:paraId="15B22F76" w14:textId="77777777" w:rsidR="009651CD" w:rsidRPr="005E6635" w:rsidRDefault="009651CD" w:rsidP="005E66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611" w:type="dxa"/>
            <w:vAlign w:val="center"/>
          </w:tcPr>
          <w:p w14:paraId="6FD36D8C" w14:textId="77777777" w:rsidR="009651CD" w:rsidRPr="005E6635" w:rsidRDefault="009651CD" w:rsidP="005E66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611" w:type="dxa"/>
            <w:vAlign w:val="center"/>
          </w:tcPr>
          <w:p w14:paraId="1D1E9018" w14:textId="77777777" w:rsidR="009651CD" w:rsidRPr="005E6635" w:rsidRDefault="009651CD" w:rsidP="005E66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611" w:type="dxa"/>
            <w:vAlign w:val="center"/>
          </w:tcPr>
          <w:p w14:paraId="388AA27D" w14:textId="77777777" w:rsidR="009651CD" w:rsidRPr="005E6635" w:rsidRDefault="009651CD" w:rsidP="005E66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</w:tr>
      <w:tr w:rsidR="009651CD" w:rsidRPr="003A56DF" w14:paraId="4ADE96E3" w14:textId="77777777" w:rsidTr="000F6090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1" w:type="dxa"/>
            <w:vAlign w:val="center"/>
          </w:tcPr>
          <w:p w14:paraId="4262D8F3" w14:textId="35D95F7D" w:rsidR="009651CD" w:rsidRPr="005E6635" w:rsidRDefault="009651CD" w:rsidP="005E6635">
            <w:pPr>
              <w:pStyle w:val="ListParagraph"/>
              <w:numPr>
                <w:ilvl w:val="0"/>
                <w:numId w:val="8"/>
              </w:numPr>
              <w:spacing w:before="120" w:after="12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I feel that the things I do in teaching lessons will help me to accomplish the study aims that I want. </w:t>
            </w:r>
          </w:p>
        </w:tc>
        <w:tc>
          <w:tcPr>
            <w:tcW w:w="611" w:type="dxa"/>
            <w:vAlign w:val="center"/>
          </w:tcPr>
          <w:p w14:paraId="6529A99B" w14:textId="77777777" w:rsidR="009651CD" w:rsidRPr="005E6635" w:rsidRDefault="009651CD" w:rsidP="005E66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611" w:type="dxa"/>
            <w:vAlign w:val="center"/>
          </w:tcPr>
          <w:p w14:paraId="0A5C9C84" w14:textId="77777777" w:rsidR="009651CD" w:rsidRPr="005E6635" w:rsidRDefault="009651CD" w:rsidP="005E66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611" w:type="dxa"/>
            <w:vAlign w:val="center"/>
          </w:tcPr>
          <w:p w14:paraId="1DED3B70" w14:textId="77777777" w:rsidR="009651CD" w:rsidRPr="005E6635" w:rsidRDefault="009651CD" w:rsidP="005E66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611" w:type="dxa"/>
            <w:vAlign w:val="center"/>
          </w:tcPr>
          <w:p w14:paraId="310DF61B" w14:textId="77777777" w:rsidR="009651CD" w:rsidRPr="005E6635" w:rsidRDefault="009651CD" w:rsidP="005E66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611" w:type="dxa"/>
            <w:vAlign w:val="center"/>
          </w:tcPr>
          <w:p w14:paraId="7FA7290B" w14:textId="77777777" w:rsidR="009651CD" w:rsidRPr="005E6635" w:rsidRDefault="009651CD" w:rsidP="005E66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</w:tr>
      <w:tr w:rsidR="009651CD" w:rsidRPr="003A56DF" w14:paraId="2B94C5F4" w14:textId="77777777" w:rsidTr="000F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1" w:type="dxa"/>
            <w:vAlign w:val="center"/>
          </w:tcPr>
          <w:p w14:paraId="584F6119" w14:textId="1BAF5C8B" w:rsidR="009651CD" w:rsidRPr="005E6635" w:rsidRDefault="009651CD" w:rsidP="005E6635">
            <w:pPr>
              <w:pStyle w:val="ListParagraph"/>
              <w:numPr>
                <w:ilvl w:val="0"/>
                <w:numId w:val="8"/>
              </w:numPr>
              <w:spacing w:before="120" w:after="12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My teacher and I have established a good understanding of the kind of changes that would be good for me. </w:t>
            </w:r>
          </w:p>
        </w:tc>
        <w:tc>
          <w:tcPr>
            <w:tcW w:w="611" w:type="dxa"/>
            <w:vAlign w:val="center"/>
          </w:tcPr>
          <w:p w14:paraId="784CE5BA" w14:textId="77777777" w:rsidR="009651CD" w:rsidRPr="005E6635" w:rsidRDefault="009651CD" w:rsidP="005E66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611" w:type="dxa"/>
            <w:vAlign w:val="center"/>
          </w:tcPr>
          <w:p w14:paraId="3916151F" w14:textId="77777777" w:rsidR="009651CD" w:rsidRPr="005E6635" w:rsidRDefault="009651CD" w:rsidP="005E66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611" w:type="dxa"/>
            <w:vAlign w:val="center"/>
          </w:tcPr>
          <w:p w14:paraId="1F35062E" w14:textId="77777777" w:rsidR="009651CD" w:rsidRPr="005E6635" w:rsidRDefault="009651CD" w:rsidP="005E66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611" w:type="dxa"/>
            <w:vAlign w:val="center"/>
          </w:tcPr>
          <w:p w14:paraId="503AC3DD" w14:textId="77777777" w:rsidR="009651CD" w:rsidRPr="005E6635" w:rsidRDefault="009651CD" w:rsidP="005E66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611" w:type="dxa"/>
            <w:vAlign w:val="center"/>
          </w:tcPr>
          <w:p w14:paraId="7978D51E" w14:textId="77777777" w:rsidR="009651CD" w:rsidRPr="005E6635" w:rsidRDefault="009651CD" w:rsidP="005E66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</w:tr>
      <w:tr w:rsidR="009651CD" w:rsidRPr="003F03D4" w14:paraId="371957AF" w14:textId="77777777" w:rsidTr="000F6090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1" w:type="dxa"/>
            <w:vAlign w:val="center"/>
          </w:tcPr>
          <w:p w14:paraId="057AE468" w14:textId="7BD7676E" w:rsidR="009651CD" w:rsidRPr="005E6635" w:rsidRDefault="009651CD" w:rsidP="005E6635">
            <w:pPr>
              <w:pStyle w:val="ListParagraph"/>
              <w:numPr>
                <w:ilvl w:val="0"/>
                <w:numId w:val="8"/>
              </w:numPr>
              <w:spacing w:before="120" w:after="12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lastRenderedPageBreak/>
              <w:t xml:space="preserve"> I belie</w:t>
            </w:r>
            <w:r w:rsidR="00ED7D68" w:rsidRPr="005E663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ve</w:t>
            </w:r>
            <w:r w:rsidRPr="005E663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the way my teacher and I are working with my technical development is correct. </w:t>
            </w:r>
          </w:p>
        </w:tc>
        <w:tc>
          <w:tcPr>
            <w:tcW w:w="611" w:type="dxa"/>
            <w:vAlign w:val="center"/>
          </w:tcPr>
          <w:p w14:paraId="56991730" w14:textId="77777777" w:rsidR="009651CD" w:rsidRPr="005E6635" w:rsidRDefault="009651CD" w:rsidP="005E66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611" w:type="dxa"/>
            <w:vAlign w:val="center"/>
          </w:tcPr>
          <w:p w14:paraId="4A1B6920" w14:textId="77777777" w:rsidR="009651CD" w:rsidRPr="005E6635" w:rsidRDefault="009651CD" w:rsidP="005E66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611" w:type="dxa"/>
            <w:vAlign w:val="center"/>
          </w:tcPr>
          <w:p w14:paraId="189CBE8E" w14:textId="77777777" w:rsidR="009651CD" w:rsidRPr="005E6635" w:rsidRDefault="009651CD" w:rsidP="005E66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611" w:type="dxa"/>
            <w:vAlign w:val="center"/>
          </w:tcPr>
          <w:p w14:paraId="5046FD77" w14:textId="77777777" w:rsidR="009651CD" w:rsidRPr="005E6635" w:rsidRDefault="009651CD" w:rsidP="005E66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611" w:type="dxa"/>
            <w:vAlign w:val="center"/>
          </w:tcPr>
          <w:p w14:paraId="4E769AB1" w14:textId="77777777" w:rsidR="009651CD" w:rsidRPr="005E6635" w:rsidRDefault="009651CD" w:rsidP="005E66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E6635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</w:tr>
    </w:tbl>
    <w:p w14:paraId="42DFBA14" w14:textId="4A705BD8" w:rsidR="00B3127F" w:rsidRPr="005E6635" w:rsidRDefault="00B3127F" w:rsidP="005E663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sectPr w:rsidR="00B3127F" w:rsidRPr="005E6635" w:rsidSect="00AF3AB2">
      <w:footerReference w:type="default" r:id="rId8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B45EE5C" w16cex:dateUtc="2025-01-30T04:26:00Z"/>
  <w16cex:commentExtensible w16cex:durableId="2B45EE66" w16cex:dateUtc="2025-01-30T04:26:00Z"/>
  <w16cex:commentExtensible w16cex:durableId="2B45EE80" w16cex:dateUtc="2025-01-30T04:26:00Z"/>
  <w16cex:commentExtensible w16cex:durableId="2B45E8DA" w16cex:dateUtc="2025-01-30T04:02:00Z"/>
  <w16cex:commentExtensible w16cex:durableId="2B45E940" w16cex:dateUtc="2025-01-30T04:04:00Z"/>
  <w16cex:commentExtensible w16cex:durableId="2B45EE40" w16cex:dateUtc="2025-01-30T04:2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B6F68A8" w16cid:durableId="2B45EE5C"/>
  <w16cid:commentId w16cid:paraId="6E8D6BCB" w16cid:durableId="2B45EE66"/>
  <w16cid:commentId w16cid:paraId="19A81A16" w16cid:durableId="2B45EE80"/>
  <w16cid:commentId w16cid:paraId="14180489" w16cid:durableId="2B45E8DA"/>
  <w16cid:commentId w16cid:paraId="12906EC4" w16cid:durableId="2B45E940"/>
  <w16cid:commentId w16cid:paraId="5337D11F" w16cid:durableId="2B45EE4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122771" w14:textId="77777777" w:rsidR="00D51719" w:rsidRDefault="00D51719" w:rsidP="00DC5A9D">
      <w:pPr>
        <w:spacing w:after="0" w:line="240" w:lineRule="auto"/>
      </w:pPr>
      <w:r>
        <w:separator/>
      </w:r>
    </w:p>
  </w:endnote>
  <w:endnote w:type="continuationSeparator" w:id="0">
    <w:p w14:paraId="513E2036" w14:textId="77777777" w:rsidR="00D51719" w:rsidRDefault="00D51719" w:rsidP="00DC5A9D">
      <w:pPr>
        <w:spacing w:after="0" w:line="240" w:lineRule="auto"/>
      </w:pPr>
      <w:r>
        <w:continuationSeparator/>
      </w:r>
    </w:p>
  </w:endnote>
  <w:endnote w:type="continuationNotice" w:id="1">
    <w:p w14:paraId="13F5920B" w14:textId="77777777" w:rsidR="00D51719" w:rsidRDefault="00D5171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48763058"/>
      <w:docPartObj>
        <w:docPartGallery w:val="Page Numbers (Bottom of Page)"/>
        <w:docPartUnique/>
      </w:docPartObj>
    </w:sdtPr>
    <w:sdtEndPr/>
    <w:sdtContent>
      <w:p w14:paraId="6FAFB0DE" w14:textId="40F6EC57" w:rsidR="009B68CB" w:rsidRDefault="009B68C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A0978">
          <w:rPr>
            <w:noProof/>
          </w:rPr>
          <w:t>3</w:t>
        </w:r>
        <w:r>
          <w:fldChar w:fldCharType="end"/>
        </w:r>
      </w:p>
    </w:sdtContent>
  </w:sdt>
  <w:p w14:paraId="4221286A" w14:textId="77777777" w:rsidR="009B68CB" w:rsidRDefault="009B68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1B7234" w14:textId="77777777" w:rsidR="00D51719" w:rsidRDefault="00D51719" w:rsidP="00DC5A9D">
      <w:pPr>
        <w:spacing w:after="0" w:line="240" w:lineRule="auto"/>
      </w:pPr>
      <w:r>
        <w:separator/>
      </w:r>
    </w:p>
  </w:footnote>
  <w:footnote w:type="continuationSeparator" w:id="0">
    <w:p w14:paraId="70045E9A" w14:textId="77777777" w:rsidR="00D51719" w:rsidRDefault="00D51719" w:rsidP="00DC5A9D">
      <w:pPr>
        <w:spacing w:after="0" w:line="240" w:lineRule="auto"/>
      </w:pPr>
      <w:r>
        <w:continuationSeparator/>
      </w:r>
    </w:p>
  </w:footnote>
  <w:footnote w:type="continuationNotice" w:id="1">
    <w:p w14:paraId="1E47B498" w14:textId="77777777" w:rsidR="00D51719" w:rsidRDefault="00D5171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3D5D23"/>
    <w:multiLevelType w:val="multilevel"/>
    <w:tmpl w:val="4CEAFE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19C375A3"/>
    <w:multiLevelType w:val="multilevel"/>
    <w:tmpl w:val="7B3C2C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F8F19BA"/>
    <w:multiLevelType w:val="hybridMultilevel"/>
    <w:tmpl w:val="6B261346"/>
    <w:lvl w:ilvl="0" w:tplc="A3B04426">
      <w:start w:val="1"/>
      <w:numFmt w:val="decimal"/>
      <w:lvlText w:val="%1."/>
      <w:lvlJc w:val="left"/>
      <w:pPr>
        <w:ind w:left="360" w:hanging="360"/>
      </w:pPr>
      <w:rPr>
        <w:sz w:val="2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6672489"/>
    <w:multiLevelType w:val="hybridMultilevel"/>
    <w:tmpl w:val="55A8839E"/>
    <w:lvl w:ilvl="0" w:tplc="9D96F854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7670FC"/>
    <w:multiLevelType w:val="hybridMultilevel"/>
    <w:tmpl w:val="379854C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36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7B619D"/>
    <w:multiLevelType w:val="hybridMultilevel"/>
    <w:tmpl w:val="A3F8DCB0"/>
    <w:lvl w:ilvl="0" w:tplc="D1B0E480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6" w15:restartNumberingAfterBreak="0">
    <w:nsid w:val="542B447E"/>
    <w:multiLevelType w:val="hybridMultilevel"/>
    <w:tmpl w:val="C26648FA"/>
    <w:lvl w:ilvl="0" w:tplc="A7CE323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721F26"/>
    <w:multiLevelType w:val="multilevel"/>
    <w:tmpl w:val="5A361C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E5D704A"/>
    <w:multiLevelType w:val="hybridMultilevel"/>
    <w:tmpl w:val="2D64A47E"/>
    <w:lvl w:ilvl="0" w:tplc="FAE6E07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557A4E"/>
    <w:multiLevelType w:val="hybridMultilevel"/>
    <w:tmpl w:val="7B365C4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800198C"/>
    <w:multiLevelType w:val="hybridMultilevel"/>
    <w:tmpl w:val="7A1AB536"/>
    <w:lvl w:ilvl="0" w:tplc="D62030C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1BD36A3"/>
    <w:multiLevelType w:val="hybridMultilevel"/>
    <w:tmpl w:val="7C7AC24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0"/>
  </w:num>
  <w:num w:numId="3">
    <w:abstractNumId w:val="7"/>
  </w:num>
  <w:num w:numId="4">
    <w:abstractNumId w:val="1"/>
  </w:num>
  <w:num w:numId="5">
    <w:abstractNumId w:val="11"/>
  </w:num>
  <w:num w:numId="6">
    <w:abstractNumId w:val="5"/>
  </w:num>
  <w:num w:numId="7">
    <w:abstractNumId w:val="8"/>
  </w:num>
  <w:num w:numId="8">
    <w:abstractNumId w:val="3"/>
  </w:num>
  <w:num w:numId="9">
    <w:abstractNumId w:val="2"/>
  </w:num>
  <w:num w:numId="10">
    <w:abstractNumId w:val="4"/>
  </w:num>
  <w:num w:numId="11">
    <w:abstractNumId w:val="6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hideSpellingErrors/>
  <w:hideGrammaticalError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it-IT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0" w:nlCheck="1" w:checkStyle="0"/>
  <w:activeWritingStyle w:appName="MSWord" w:lang="de-CH" w:vendorID="64" w:dllVersion="0" w:nlCheck="1" w:checkStyle="0"/>
  <w:activeWritingStyle w:appName="MSWord" w:lang="it-CH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UwBpIWFqYmZuYmBko6SsGpxcWZ+XkgBUa1AOdj5U8sAAAA"/>
    <w:docVar w:name="dgnword-docGUID" w:val="{CA24AF8C-1787-4A5B-840B-1E04047FF1A3}"/>
    <w:docVar w:name="dgnword-eventsink" w:val="721426560"/>
    <w:docVar w:name="dgnword-lastRevisionsView" w:val="0"/>
    <w:docVar w:name="PMS_Route" w:val="Done"/>
  </w:docVars>
  <w:rsids>
    <w:rsidRoot w:val="000342A4"/>
    <w:rsid w:val="0000038B"/>
    <w:rsid w:val="00001A94"/>
    <w:rsid w:val="00001E66"/>
    <w:rsid w:val="00002663"/>
    <w:rsid w:val="00003CF5"/>
    <w:rsid w:val="000043D6"/>
    <w:rsid w:val="0000474D"/>
    <w:rsid w:val="00005EA8"/>
    <w:rsid w:val="00006181"/>
    <w:rsid w:val="00006D28"/>
    <w:rsid w:val="0000733C"/>
    <w:rsid w:val="000105AE"/>
    <w:rsid w:val="00010694"/>
    <w:rsid w:val="000112B4"/>
    <w:rsid w:val="000117FD"/>
    <w:rsid w:val="0001325F"/>
    <w:rsid w:val="00015CD2"/>
    <w:rsid w:val="00015E08"/>
    <w:rsid w:val="000167EC"/>
    <w:rsid w:val="00016E01"/>
    <w:rsid w:val="000176DD"/>
    <w:rsid w:val="00017800"/>
    <w:rsid w:val="00020BD4"/>
    <w:rsid w:val="00022445"/>
    <w:rsid w:val="00022DF8"/>
    <w:rsid w:val="000230A7"/>
    <w:rsid w:val="00023654"/>
    <w:rsid w:val="0002602E"/>
    <w:rsid w:val="00026E20"/>
    <w:rsid w:val="00027650"/>
    <w:rsid w:val="00030047"/>
    <w:rsid w:val="0003142B"/>
    <w:rsid w:val="00031D30"/>
    <w:rsid w:val="00031FEE"/>
    <w:rsid w:val="00033A61"/>
    <w:rsid w:val="00033B3D"/>
    <w:rsid w:val="000342A4"/>
    <w:rsid w:val="00035F9A"/>
    <w:rsid w:val="000369C1"/>
    <w:rsid w:val="00040969"/>
    <w:rsid w:val="00043177"/>
    <w:rsid w:val="000438D0"/>
    <w:rsid w:val="00043E40"/>
    <w:rsid w:val="0004492B"/>
    <w:rsid w:val="00044A9D"/>
    <w:rsid w:val="00044E0E"/>
    <w:rsid w:val="00045338"/>
    <w:rsid w:val="00046828"/>
    <w:rsid w:val="00047DE8"/>
    <w:rsid w:val="000504EF"/>
    <w:rsid w:val="00050B6C"/>
    <w:rsid w:val="00050C34"/>
    <w:rsid w:val="00050C6E"/>
    <w:rsid w:val="000518A2"/>
    <w:rsid w:val="00051A67"/>
    <w:rsid w:val="00054D3C"/>
    <w:rsid w:val="0005528D"/>
    <w:rsid w:val="0005565C"/>
    <w:rsid w:val="00055C61"/>
    <w:rsid w:val="00057699"/>
    <w:rsid w:val="00057ED8"/>
    <w:rsid w:val="0006000A"/>
    <w:rsid w:val="00060592"/>
    <w:rsid w:val="000614F5"/>
    <w:rsid w:val="0006353E"/>
    <w:rsid w:val="00063F2A"/>
    <w:rsid w:val="000657AC"/>
    <w:rsid w:val="00065C80"/>
    <w:rsid w:val="00065FCB"/>
    <w:rsid w:val="0006639B"/>
    <w:rsid w:val="0006659A"/>
    <w:rsid w:val="00066D9D"/>
    <w:rsid w:val="00070C03"/>
    <w:rsid w:val="000711B9"/>
    <w:rsid w:val="00071CE5"/>
    <w:rsid w:val="0007217A"/>
    <w:rsid w:val="00073697"/>
    <w:rsid w:val="00076B0F"/>
    <w:rsid w:val="00080E07"/>
    <w:rsid w:val="00080EA5"/>
    <w:rsid w:val="000814B5"/>
    <w:rsid w:val="00082158"/>
    <w:rsid w:val="000827FB"/>
    <w:rsid w:val="00083F66"/>
    <w:rsid w:val="00085C1F"/>
    <w:rsid w:val="00085F8E"/>
    <w:rsid w:val="000864BF"/>
    <w:rsid w:val="000927A7"/>
    <w:rsid w:val="0009306C"/>
    <w:rsid w:val="00093445"/>
    <w:rsid w:val="00094659"/>
    <w:rsid w:val="000946D0"/>
    <w:rsid w:val="000A032B"/>
    <w:rsid w:val="000A068F"/>
    <w:rsid w:val="000A0BA3"/>
    <w:rsid w:val="000A0FBD"/>
    <w:rsid w:val="000A21F1"/>
    <w:rsid w:val="000A36F5"/>
    <w:rsid w:val="000A458F"/>
    <w:rsid w:val="000A46FA"/>
    <w:rsid w:val="000A5A7C"/>
    <w:rsid w:val="000A628F"/>
    <w:rsid w:val="000A74D1"/>
    <w:rsid w:val="000A76EE"/>
    <w:rsid w:val="000B0D2A"/>
    <w:rsid w:val="000B144A"/>
    <w:rsid w:val="000B25FD"/>
    <w:rsid w:val="000B3196"/>
    <w:rsid w:val="000B355E"/>
    <w:rsid w:val="000B3648"/>
    <w:rsid w:val="000B367E"/>
    <w:rsid w:val="000B467A"/>
    <w:rsid w:val="000B5DB6"/>
    <w:rsid w:val="000B67BB"/>
    <w:rsid w:val="000B6CF4"/>
    <w:rsid w:val="000B7D7F"/>
    <w:rsid w:val="000B7FD5"/>
    <w:rsid w:val="000C0760"/>
    <w:rsid w:val="000C2425"/>
    <w:rsid w:val="000C2893"/>
    <w:rsid w:val="000C4C80"/>
    <w:rsid w:val="000C4ECB"/>
    <w:rsid w:val="000D01FC"/>
    <w:rsid w:val="000D0765"/>
    <w:rsid w:val="000D0881"/>
    <w:rsid w:val="000D0AF9"/>
    <w:rsid w:val="000D2C42"/>
    <w:rsid w:val="000D482B"/>
    <w:rsid w:val="000D4925"/>
    <w:rsid w:val="000D63E4"/>
    <w:rsid w:val="000D6404"/>
    <w:rsid w:val="000D6A3B"/>
    <w:rsid w:val="000D6AD0"/>
    <w:rsid w:val="000D6F9E"/>
    <w:rsid w:val="000E0C21"/>
    <w:rsid w:val="000E12FF"/>
    <w:rsid w:val="000E3A7A"/>
    <w:rsid w:val="000E5009"/>
    <w:rsid w:val="000E5E88"/>
    <w:rsid w:val="000E63D6"/>
    <w:rsid w:val="000E6D1B"/>
    <w:rsid w:val="000F132D"/>
    <w:rsid w:val="000F1691"/>
    <w:rsid w:val="000F179D"/>
    <w:rsid w:val="000F21BC"/>
    <w:rsid w:val="000F2C52"/>
    <w:rsid w:val="000F3327"/>
    <w:rsid w:val="000F37E2"/>
    <w:rsid w:val="000F3CEE"/>
    <w:rsid w:val="000F452D"/>
    <w:rsid w:val="000F5D89"/>
    <w:rsid w:val="000F6090"/>
    <w:rsid w:val="000F6AFF"/>
    <w:rsid w:val="000F710C"/>
    <w:rsid w:val="001003A9"/>
    <w:rsid w:val="00102427"/>
    <w:rsid w:val="001028AC"/>
    <w:rsid w:val="00104FC4"/>
    <w:rsid w:val="001058EA"/>
    <w:rsid w:val="00106439"/>
    <w:rsid w:val="001074E1"/>
    <w:rsid w:val="00107E5F"/>
    <w:rsid w:val="001105B7"/>
    <w:rsid w:val="0011070B"/>
    <w:rsid w:val="001117F4"/>
    <w:rsid w:val="001126AD"/>
    <w:rsid w:val="00113F52"/>
    <w:rsid w:val="001155A5"/>
    <w:rsid w:val="001166A8"/>
    <w:rsid w:val="00116A8E"/>
    <w:rsid w:val="00117427"/>
    <w:rsid w:val="0012062E"/>
    <w:rsid w:val="00120947"/>
    <w:rsid w:val="00120A2D"/>
    <w:rsid w:val="001211D1"/>
    <w:rsid w:val="001216B1"/>
    <w:rsid w:val="0012171D"/>
    <w:rsid w:val="00121B70"/>
    <w:rsid w:val="00122215"/>
    <w:rsid w:val="001223F4"/>
    <w:rsid w:val="00123780"/>
    <w:rsid w:val="00123CA4"/>
    <w:rsid w:val="00124093"/>
    <w:rsid w:val="00127204"/>
    <w:rsid w:val="00127D50"/>
    <w:rsid w:val="00131BC4"/>
    <w:rsid w:val="00135949"/>
    <w:rsid w:val="00135B4E"/>
    <w:rsid w:val="0013786D"/>
    <w:rsid w:val="00137FB1"/>
    <w:rsid w:val="00140B3A"/>
    <w:rsid w:val="00142B0F"/>
    <w:rsid w:val="00144AD5"/>
    <w:rsid w:val="00147772"/>
    <w:rsid w:val="00147D93"/>
    <w:rsid w:val="0015079B"/>
    <w:rsid w:val="00150E24"/>
    <w:rsid w:val="00151231"/>
    <w:rsid w:val="0015125B"/>
    <w:rsid w:val="001515B5"/>
    <w:rsid w:val="001517FE"/>
    <w:rsid w:val="00151896"/>
    <w:rsid w:val="001519CC"/>
    <w:rsid w:val="00152A99"/>
    <w:rsid w:val="00152B6C"/>
    <w:rsid w:val="00152EA9"/>
    <w:rsid w:val="00153077"/>
    <w:rsid w:val="00153472"/>
    <w:rsid w:val="00153BDA"/>
    <w:rsid w:val="001540C3"/>
    <w:rsid w:val="001576E8"/>
    <w:rsid w:val="001600E2"/>
    <w:rsid w:val="00161429"/>
    <w:rsid w:val="00161E24"/>
    <w:rsid w:val="001622B2"/>
    <w:rsid w:val="0016275E"/>
    <w:rsid w:val="00162B65"/>
    <w:rsid w:val="00162D00"/>
    <w:rsid w:val="00163169"/>
    <w:rsid w:val="00164996"/>
    <w:rsid w:val="00164B59"/>
    <w:rsid w:val="0016518F"/>
    <w:rsid w:val="0016530C"/>
    <w:rsid w:val="001657DD"/>
    <w:rsid w:val="00165A06"/>
    <w:rsid w:val="00166955"/>
    <w:rsid w:val="00167268"/>
    <w:rsid w:val="0017018C"/>
    <w:rsid w:val="00170B47"/>
    <w:rsid w:val="00170BE3"/>
    <w:rsid w:val="0017324E"/>
    <w:rsid w:val="00173D27"/>
    <w:rsid w:val="00174184"/>
    <w:rsid w:val="00174EF7"/>
    <w:rsid w:val="00175F49"/>
    <w:rsid w:val="00176DD3"/>
    <w:rsid w:val="00177B98"/>
    <w:rsid w:val="001803F9"/>
    <w:rsid w:val="00180686"/>
    <w:rsid w:val="00180A12"/>
    <w:rsid w:val="001813D2"/>
    <w:rsid w:val="0018145F"/>
    <w:rsid w:val="00181C40"/>
    <w:rsid w:val="00183B4E"/>
    <w:rsid w:val="00184EAD"/>
    <w:rsid w:val="00187396"/>
    <w:rsid w:val="00187D1F"/>
    <w:rsid w:val="001915A2"/>
    <w:rsid w:val="00191BFC"/>
    <w:rsid w:val="001931C2"/>
    <w:rsid w:val="001939AB"/>
    <w:rsid w:val="001940ED"/>
    <w:rsid w:val="00194F3A"/>
    <w:rsid w:val="00195186"/>
    <w:rsid w:val="0019532A"/>
    <w:rsid w:val="00195A07"/>
    <w:rsid w:val="001964BB"/>
    <w:rsid w:val="00196B5E"/>
    <w:rsid w:val="001A3E5A"/>
    <w:rsid w:val="001A43D4"/>
    <w:rsid w:val="001A64ED"/>
    <w:rsid w:val="001A6907"/>
    <w:rsid w:val="001A6DE5"/>
    <w:rsid w:val="001A74AA"/>
    <w:rsid w:val="001B02A0"/>
    <w:rsid w:val="001B05D3"/>
    <w:rsid w:val="001B0CD9"/>
    <w:rsid w:val="001B1575"/>
    <w:rsid w:val="001B3459"/>
    <w:rsid w:val="001B3E84"/>
    <w:rsid w:val="001B518B"/>
    <w:rsid w:val="001B6FA6"/>
    <w:rsid w:val="001B772B"/>
    <w:rsid w:val="001B7DD0"/>
    <w:rsid w:val="001C08E1"/>
    <w:rsid w:val="001C25EA"/>
    <w:rsid w:val="001C4DB9"/>
    <w:rsid w:val="001C5B50"/>
    <w:rsid w:val="001C78C2"/>
    <w:rsid w:val="001D090F"/>
    <w:rsid w:val="001D0A20"/>
    <w:rsid w:val="001D0C95"/>
    <w:rsid w:val="001D2074"/>
    <w:rsid w:val="001D2A4C"/>
    <w:rsid w:val="001D2B71"/>
    <w:rsid w:val="001D3D2F"/>
    <w:rsid w:val="001D450B"/>
    <w:rsid w:val="001D522C"/>
    <w:rsid w:val="001D5BF2"/>
    <w:rsid w:val="001D7A5A"/>
    <w:rsid w:val="001E07E8"/>
    <w:rsid w:val="001E0BEF"/>
    <w:rsid w:val="001E16A4"/>
    <w:rsid w:val="001E1EEA"/>
    <w:rsid w:val="001E33BE"/>
    <w:rsid w:val="001E3CC6"/>
    <w:rsid w:val="001E7096"/>
    <w:rsid w:val="001F0A9A"/>
    <w:rsid w:val="001F0C29"/>
    <w:rsid w:val="001F105C"/>
    <w:rsid w:val="001F1119"/>
    <w:rsid w:val="001F1679"/>
    <w:rsid w:val="001F5B7F"/>
    <w:rsid w:val="001F5E0E"/>
    <w:rsid w:val="001F5FC6"/>
    <w:rsid w:val="001F6F8B"/>
    <w:rsid w:val="001F6F90"/>
    <w:rsid w:val="0020056D"/>
    <w:rsid w:val="00200738"/>
    <w:rsid w:val="002007E5"/>
    <w:rsid w:val="00201824"/>
    <w:rsid w:val="00201D1B"/>
    <w:rsid w:val="00202D67"/>
    <w:rsid w:val="00202F4C"/>
    <w:rsid w:val="0020570B"/>
    <w:rsid w:val="002061DE"/>
    <w:rsid w:val="00206240"/>
    <w:rsid w:val="0020637A"/>
    <w:rsid w:val="00206D81"/>
    <w:rsid w:val="002071D7"/>
    <w:rsid w:val="00207DA1"/>
    <w:rsid w:val="00211485"/>
    <w:rsid w:val="002144D4"/>
    <w:rsid w:val="002148B9"/>
    <w:rsid w:val="00214A46"/>
    <w:rsid w:val="00215A50"/>
    <w:rsid w:val="00216051"/>
    <w:rsid w:val="002169DE"/>
    <w:rsid w:val="002169F6"/>
    <w:rsid w:val="00217232"/>
    <w:rsid w:val="002208E2"/>
    <w:rsid w:val="00220972"/>
    <w:rsid w:val="002213AB"/>
    <w:rsid w:val="0022236E"/>
    <w:rsid w:val="0022257D"/>
    <w:rsid w:val="0022352D"/>
    <w:rsid w:val="002246EF"/>
    <w:rsid w:val="002246FC"/>
    <w:rsid w:val="00224AC2"/>
    <w:rsid w:val="002250A4"/>
    <w:rsid w:val="002255C4"/>
    <w:rsid w:val="00226244"/>
    <w:rsid w:val="002262BD"/>
    <w:rsid w:val="002271FD"/>
    <w:rsid w:val="00230408"/>
    <w:rsid w:val="002305B2"/>
    <w:rsid w:val="00233A89"/>
    <w:rsid w:val="00233AE6"/>
    <w:rsid w:val="00235A5E"/>
    <w:rsid w:val="002366E1"/>
    <w:rsid w:val="00236849"/>
    <w:rsid w:val="002373A1"/>
    <w:rsid w:val="002373EA"/>
    <w:rsid w:val="00237A52"/>
    <w:rsid w:val="002400B6"/>
    <w:rsid w:val="00243D1F"/>
    <w:rsid w:val="00243D31"/>
    <w:rsid w:val="00245F86"/>
    <w:rsid w:val="00247673"/>
    <w:rsid w:val="002504B4"/>
    <w:rsid w:val="0025130E"/>
    <w:rsid w:val="002513EF"/>
    <w:rsid w:val="002514D7"/>
    <w:rsid w:val="00251513"/>
    <w:rsid w:val="002516C3"/>
    <w:rsid w:val="0025197B"/>
    <w:rsid w:val="0025241C"/>
    <w:rsid w:val="002534C5"/>
    <w:rsid w:val="002539E0"/>
    <w:rsid w:val="00253E89"/>
    <w:rsid w:val="0025489C"/>
    <w:rsid w:val="00256697"/>
    <w:rsid w:val="002573AE"/>
    <w:rsid w:val="002603D2"/>
    <w:rsid w:val="00263FCF"/>
    <w:rsid w:val="00264308"/>
    <w:rsid w:val="00267BB0"/>
    <w:rsid w:val="002705E0"/>
    <w:rsid w:val="00270E44"/>
    <w:rsid w:val="00270F31"/>
    <w:rsid w:val="002717F1"/>
    <w:rsid w:val="00275C9F"/>
    <w:rsid w:val="00277D9B"/>
    <w:rsid w:val="00280127"/>
    <w:rsid w:val="00281383"/>
    <w:rsid w:val="002826BF"/>
    <w:rsid w:val="00282C22"/>
    <w:rsid w:val="00282D52"/>
    <w:rsid w:val="00283A43"/>
    <w:rsid w:val="00283D6A"/>
    <w:rsid w:val="00284744"/>
    <w:rsid w:val="00285C70"/>
    <w:rsid w:val="00291762"/>
    <w:rsid w:val="00291BB2"/>
    <w:rsid w:val="00292112"/>
    <w:rsid w:val="00293AF6"/>
    <w:rsid w:val="002955AD"/>
    <w:rsid w:val="00296463"/>
    <w:rsid w:val="00296FA4"/>
    <w:rsid w:val="00297E2D"/>
    <w:rsid w:val="002A08F5"/>
    <w:rsid w:val="002A1AD9"/>
    <w:rsid w:val="002A3143"/>
    <w:rsid w:val="002A3392"/>
    <w:rsid w:val="002A4500"/>
    <w:rsid w:val="002A4E4E"/>
    <w:rsid w:val="002A58C7"/>
    <w:rsid w:val="002A6175"/>
    <w:rsid w:val="002A7AE2"/>
    <w:rsid w:val="002A7C8E"/>
    <w:rsid w:val="002B1B10"/>
    <w:rsid w:val="002B1B95"/>
    <w:rsid w:val="002B235E"/>
    <w:rsid w:val="002B2C09"/>
    <w:rsid w:val="002B3710"/>
    <w:rsid w:val="002B40D5"/>
    <w:rsid w:val="002B41AB"/>
    <w:rsid w:val="002B447B"/>
    <w:rsid w:val="002B4B47"/>
    <w:rsid w:val="002B4D8C"/>
    <w:rsid w:val="002B4E4A"/>
    <w:rsid w:val="002B508A"/>
    <w:rsid w:val="002B762C"/>
    <w:rsid w:val="002B788F"/>
    <w:rsid w:val="002C0F52"/>
    <w:rsid w:val="002C1F25"/>
    <w:rsid w:val="002C34E7"/>
    <w:rsid w:val="002C4769"/>
    <w:rsid w:val="002C620D"/>
    <w:rsid w:val="002C6A12"/>
    <w:rsid w:val="002C7BF9"/>
    <w:rsid w:val="002C7E3A"/>
    <w:rsid w:val="002D047A"/>
    <w:rsid w:val="002D16CB"/>
    <w:rsid w:val="002D1713"/>
    <w:rsid w:val="002D17E0"/>
    <w:rsid w:val="002D2D1E"/>
    <w:rsid w:val="002D405B"/>
    <w:rsid w:val="002D513F"/>
    <w:rsid w:val="002D68BD"/>
    <w:rsid w:val="002E081C"/>
    <w:rsid w:val="002E1256"/>
    <w:rsid w:val="002E1ED1"/>
    <w:rsid w:val="002E249B"/>
    <w:rsid w:val="002E38CD"/>
    <w:rsid w:val="002E5B1C"/>
    <w:rsid w:val="002E5F89"/>
    <w:rsid w:val="002E6535"/>
    <w:rsid w:val="002E6B26"/>
    <w:rsid w:val="002E7522"/>
    <w:rsid w:val="002F245D"/>
    <w:rsid w:val="002F279D"/>
    <w:rsid w:val="002F2AF2"/>
    <w:rsid w:val="002F2CD3"/>
    <w:rsid w:val="002F37DC"/>
    <w:rsid w:val="002F3BCD"/>
    <w:rsid w:val="002F4221"/>
    <w:rsid w:val="002F4471"/>
    <w:rsid w:val="00300269"/>
    <w:rsid w:val="003052A3"/>
    <w:rsid w:val="00305973"/>
    <w:rsid w:val="00305BC8"/>
    <w:rsid w:val="00305D11"/>
    <w:rsid w:val="0030779C"/>
    <w:rsid w:val="00307F09"/>
    <w:rsid w:val="003100DC"/>
    <w:rsid w:val="00311529"/>
    <w:rsid w:val="00311AA4"/>
    <w:rsid w:val="003132BC"/>
    <w:rsid w:val="00313A04"/>
    <w:rsid w:val="00317353"/>
    <w:rsid w:val="00320149"/>
    <w:rsid w:val="00320557"/>
    <w:rsid w:val="0032095F"/>
    <w:rsid w:val="00321B19"/>
    <w:rsid w:val="00321BC4"/>
    <w:rsid w:val="003222B4"/>
    <w:rsid w:val="00322624"/>
    <w:rsid w:val="003233EC"/>
    <w:rsid w:val="00325D88"/>
    <w:rsid w:val="00326C8D"/>
    <w:rsid w:val="00326E4D"/>
    <w:rsid w:val="003277C8"/>
    <w:rsid w:val="00327B92"/>
    <w:rsid w:val="00327F05"/>
    <w:rsid w:val="003300DD"/>
    <w:rsid w:val="00330309"/>
    <w:rsid w:val="003319A6"/>
    <w:rsid w:val="0033704B"/>
    <w:rsid w:val="00340EDC"/>
    <w:rsid w:val="0034194B"/>
    <w:rsid w:val="00341FCF"/>
    <w:rsid w:val="0034212B"/>
    <w:rsid w:val="0034324B"/>
    <w:rsid w:val="003439B1"/>
    <w:rsid w:val="00344267"/>
    <w:rsid w:val="00344777"/>
    <w:rsid w:val="003448D1"/>
    <w:rsid w:val="00344CBD"/>
    <w:rsid w:val="00346F51"/>
    <w:rsid w:val="00347947"/>
    <w:rsid w:val="003503C2"/>
    <w:rsid w:val="00351692"/>
    <w:rsid w:val="00351E36"/>
    <w:rsid w:val="003536E3"/>
    <w:rsid w:val="00353EC3"/>
    <w:rsid w:val="00354318"/>
    <w:rsid w:val="00354EBF"/>
    <w:rsid w:val="00355213"/>
    <w:rsid w:val="003564BA"/>
    <w:rsid w:val="0035677C"/>
    <w:rsid w:val="00360E52"/>
    <w:rsid w:val="0036115D"/>
    <w:rsid w:val="0036182A"/>
    <w:rsid w:val="00362826"/>
    <w:rsid w:val="00364EBA"/>
    <w:rsid w:val="0036646A"/>
    <w:rsid w:val="003671BB"/>
    <w:rsid w:val="003672B9"/>
    <w:rsid w:val="0037103A"/>
    <w:rsid w:val="0037166E"/>
    <w:rsid w:val="003737DC"/>
    <w:rsid w:val="003751A6"/>
    <w:rsid w:val="003770F4"/>
    <w:rsid w:val="00377FC5"/>
    <w:rsid w:val="003818CF"/>
    <w:rsid w:val="003829DC"/>
    <w:rsid w:val="00383974"/>
    <w:rsid w:val="00384C50"/>
    <w:rsid w:val="00385DC3"/>
    <w:rsid w:val="00385EA9"/>
    <w:rsid w:val="003866CF"/>
    <w:rsid w:val="00386BA7"/>
    <w:rsid w:val="00387AF6"/>
    <w:rsid w:val="003909BF"/>
    <w:rsid w:val="0039144B"/>
    <w:rsid w:val="003916BF"/>
    <w:rsid w:val="00392E7A"/>
    <w:rsid w:val="00393EB5"/>
    <w:rsid w:val="00393FCC"/>
    <w:rsid w:val="00396D14"/>
    <w:rsid w:val="00396D2A"/>
    <w:rsid w:val="0039718D"/>
    <w:rsid w:val="00397B4A"/>
    <w:rsid w:val="003A0978"/>
    <w:rsid w:val="003A1999"/>
    <w:rsid w:val="003A37CB"/>
    <w:rsid w:val="003A3C56"/>
    <w:rsid w:val="003A3C62"/>
    <w:rsid w:val="003A3C66"/>
    <w:rsid w:val="003A56DF"/>
    <w:rsid w:val="003A5D59"/>
    <w:rsid w:val="003A5D77"/>
    <w:rsid w:val="003A7089"/>
    <w:rsid w:val="003B03CB"/>
    <w:rsid w:val="003B1976"/>
    <w:rsid w:val="003B5505"/>
    <w:rsid w:val="003B6F20"/>
    <w:rsid w:val="003B718F"/>
    <w:rsid w:val="003C0048"/>
    <w:rsid w:val="003C11CC"/>
    <w:rsid w:val="003C1EA7"/>
    <w:rsid w:val="003C25A5"/>
    <w:rsid w:val="003C2721"/>
    <w:rsid w:val="003C2760"/>
    <w:rsid w:val="003C331D"/>
    <w:rsid w:val="003C59F4"/>
    <w:rsid w:val="003C5EE6"/>
    <w:rsid w:val="003C65FE"/>
    <w:rsid w:val="003D4383"/>
    <w:rsid w:val="003D44B9"/>
    <w:rsid w:val="003D6433"/>
    <w:rsid w:val="003D6904"/>
    <w:rsid w:val="003E06CC"/>
    <w:rsid w:val="003E16F8"/>
    <w:rsid w:val="003E1785"/>
    <w:rsid w:val="003E178E"/>
    <w:rsid w:val="003E18F6"/>
    <w:rsid w:val="003E26D2"/>
    <w:rsid w:val="003E2CC5"/>
    <w:rsid w:val="003E2D22"/>
    <w:rsid w:val="003E325A"/>
    <w:rsid w:val="003E4F52"/>
    <w:rsid w:val="003E580D"/>
    <w:rsid w:val="003E6B18"/>
    <w:rsid w:val="003E7A30"/>
    <w:rsid w:val="003E7AAE"/>
    <w:rsid w:val="003E7B20"/>
    <w:rsid w:val="003E7CA6"/>
    <w:rsid w:val="003F03D4"/>
    <w:rsid w:val="003F1012"/>
    <w:rsid w:val="003F29B5"/>
    <w:rsid w:val="003F35B2"/>
    <w:rsid w:val="003F39B8"/>
    <w:rsid w:val="003F3BE8"/>
    <w:rsid w:val="003F4512"/>
    <w:rsid w:val="003F4D9C"/>
    <w:rsid w:val="003F5041"/>
    <w:rsid w:val="003F5BF5"/>
    <w:rsid w:val="003F5D34"/>
    <w:rsid w:val="003F6960"/>
    <w:rsid w:val="003F7583"/>
    <w:rsid w:val="00400692"/>
    <w:rsid w:val="004007E6"/>
    <w:rsid w:val="00400FD7"/>
    <w:rsid w:val="00401F33"/>
    <w:rsid w:val="004032B9"/>
    <w:rsid w:val="00403863"/>
    <w:rsid w:val="004052BC"/>
    <w:rsid w:val="00405984"/>
    <w:rsid w:val="00405B61"/>
    <w:rsid w:val="00406AA5"/>
    <w:rsid w:val="0041187D"/>
    <w:rsid w:val="00411E10"/>
    <w:rsid w:val="0041510E"/>
    <w:rsid w:val="00416195"/>
    <w:rsid w:val="00416352"/>
    <w:rsid w:val="00416556"/>
    <w:rsid w:val="00416BFF"/>
    <w:rsid w:val="00416FC3"/>
    <w:rsid w:val="0041795C"/>
    <w:rsid w:val="00417B8B"/>
    <w:rsid w:val="00422F7E"/>
    <w:rsid w:val="00425770"/>
    <w:rsid w:val="004275F8"/>
    <w:rsid w:val="00427B8B"/>
    <w:rsid w:val="00427E37"/>
    <w:rsid w:val="00432778"/>
    <w:rsid w:val="0043294D"/>
    <w:rsid w:val="00432D31"/>
    <w:rsid w:val="00434234"/>
    <w:rsid w:val="004358B6"/>
    <w:rsid w:val="004362F3"/>
    <w:rsid w:val="00436696"/>
    <w:rsid w:val="004429E0"/>
    <w:rsid w:val="00443896"/>
    <w:rsid w:val="004458DD"/>
    <w:rsid w:val="00446719"/>
    <w:rsid w:val="00451CB5"/>
    <w:rsid w:val="004524C6"/>
    <w:rsid w:val="00453030"/>
    <w:rsid w:val="004533FE"/>
    <w:rsid w:val="004538CB"/>
    <w:rsid w:val="00455E49"/>
    <w:rsid w:val="00456755"/>
    <w:rsid w:val="00457478"/>
    <w:rsid w:val="0046044B"/>
    <w:rsid w:val="00461315"/>
    <w:rsid w:val="00461538"/>
    <w:rsid w:val="0046353B"/>
    <w:rsid w:val="00463E67"/>
    <w:rsid w:val="004642B7"/>
    <w:rsid w:val="00465286"/>
    <w:rsid w:val="004675EC"/>
    <w:rsid w:val="00467846"/>
    <w:rsid w:val="00470EDF"/>
    <w:rsid w:val="00471C9B"/>
    <w:rsid w:val="00473B49"/>
    <w:rsid w:val="00474BDD"/>
    <w:rsid w:val="00475241"/>
    <w:rsid w:val="00476932"/>
    <w:rsid w:val="00477ED0"/>
    <w:rsid w:val="00481156"/>
    <w:rsid w:val="004820C8"/>
    <w:rsid w:val="004847C2"/>
    <w:rsid w:val="004855C6"/>
    <w:rsid w:val="0048747A"/>
    <w:rsid w:val="0048770D"/>
    <w:rsid w:val="00487DC1"/>
    <w:rsid w:val="0049149A"/>
    <w:rsid w:val="00491B8F"/>
    <w:rsid w:val="00493B85"/>
    <w:rsid w:val="00494ACF"/>
    <w:rsid w:val="00496E54"/>
    <w:rsid w:val="00497432"/>
    <w:rsid w:val="004978C1"/>
    <w:rsid w:val="00497CAB"/>
    <w:rsid w:val="00497D91"/>
    <w:rsid w:val="004A0956"/>
    <w:rsid w:val="004A0EF3"/>
    <w:rsid w:val="004A362D"/>
    <w:rsid w:val="004A42B4"/>
    <w:rsid w:val="004A4C0E"/>
    <w:rsid w:val="004A5A58"/>
    <w:rsid w:val="004A5CAC"/>
    <w:rsid w:val="004A645A"/>
    <w:rsid w:val="004B0F23"/>
    <w:rsid w:val="004B0F53"/>
    <w:rsid w:val="004B1EE1"/>
    <w:rsid w:val="004B3688"/>
    <w:rsid w:val="004B646D"/>
    <w:rsid w:val="004B65BA"/>
    <w:rsid w:val="004C01A4"/>
    <w:rsid w:val="004C0D8D"/>
    <w:rsid w:val="004C0E32"/>
    <w:rsid w:val="004C1DAD"/>
    <w:rsid w:val="004C278B"/>
    <w:rsid w:val="004C2B21"/>
    <w:rsid w:val="004C60A1"/>
    <w:rsid w:val="004C7825"/>
    <w:rsid w:val="004D0DAF"/>
    <w:rsid w:val="004D1E53"/>
    <w:rsid w:val="004D253C"/>
    <w:rsid w:val="004D2C04"/>
    <w:rsid w:val="004D2C5D"/>
    <w:rsid w:val="004D2CBA"/>
    <w:rsid w:val="004D2DB7"/>
    <w:rsid w:val="004D334B"/>
    <w:rsid w:val="004D33DA"/>
    <w:rsid w:val="004D4B33"/>
    <w:rsid w:val="004D5FE0"/>
    <w:rsid w:val="004D639B"/>
    <w:rsid w:val="004D7FF4"/>
    <w:rsid w:val="004E2085"/>
    <w:rsid w:val="004E26C9"/>
    <w:rsid w:val="004E437B"/>
    <w:rsid w:val="004E5CB9"/>
    <w:rsid w:val="004E5F91"/>
    <w:rsid w:val="004E78EF"/>
    <w:rsid w:val="004F0D1B"/>
    <w:rsid w:val="004F106B"/>
    <w:rsid w:val="004F1FEF"/>
    <w:rsid w:val="004F2861"/>
    <w:rsid w:val="004F2DF3"/>
    <w:rsid w:val="004F4C48"/>
    <w:rsid w:val="004F6831"/>
    <w:rsid w:val="004F6C50"/>
    <w:rsid w:val="004F76B4"/>
    <w:rsid w:val="00500004"/>
    <w:rsid w:val="00500183"/>
    <w:rsid w:val="00500E59"/>
    <w:rsid w:val="00500F80"/>
    <w:rsid w:val="005024D2"/>
    <w:rsid w:val="00503A5A"/>
    <w:rsid w:val="005055B2"/>
    <w:rsid w:val="005069BA"/>
    <w:rsid w:val="005072C2"/>
    <w:rsid w:val="005100C4"/>
    <w:rsid w:val="005124B8"/>
    <w:rsid w:val="00513FDD"/>
    <w:rsid w:val="00517AF7"/>
    <w:rsid w:val="00520452"/>
    <w:rsid w:val="00522354"/>
    <w:rsid w:val="0052296E"/>
    <w:rsid w:val="00522D41"/>
    <w:rsid w:val="00525ABA"/>
    <w:rsid w:val="005268F3"/>
    <w:rsid w:val="005273C6"/>
    <w:rsid w:val="00527FB1"/>
    <w:rsid w:val="005300C7"/>
    <w:rsid w:val="00530DA3"/>
    <w:rsid w:val="00530E27"/>
    <w:rsid w:val="0053107A"/>
    <w:rsid w:val="0053121D"/>
    <w:rsid w:val="0053263E"/>
    <w:rsid w:val="00534A4B"/>
    <w:rsid w:val="0053651F"/>
    <w:rsid w:val="005370CE"/>
    <w:rsid w:val="005377D4"/>
    <w:rsid w:val="00537BEE"/>
    <w:rsid w:val="00540CD9"/>
    <w:rsid w:val="00542D6C"/>
    <w:rsid w:val="00543C52"/>
    <w:rsid w:val="00545762"/>
    <w:rsid w:val="00546CB9"/>
    <w:rsid w:val="00546D09"/>
    <w:rsid w:val="00551191"/>
    <w:rsid w:val="0055216E"/>
    <w:rsid w:val="00552754"/>
    <w:rsid w:val="00555B40"/>
    <w:rsid w:val="00555FB4"/>
    <w:rsid w:val="00556270"/>
    <w:rsid w:val="005601E6"/>
    <w:rsid w:val="005608C5"/>
    <w:rsid w:val="00561BB4"/>
    <w:rsid w:val="005621A8"/>
    <w:rsid w:val="00562680"/>
    <w:rsid w:val="00562DA4"/>
    <w:rsid w:val="00563530"/>
    <w:rsid w:val="0056371A"/>
    <w:rsid w:val="00566A45"/>
    <w:rsid w:val="00570B0E"/>
    <w:rsid w:val="0057256F"/>
    <w:rsid w:val="00572F43"/>
    <w:rsid w:val="0057321D"/>
    <w:rsid w:val="005732FF"/>
    <w:rsid w:val="005734C0"/>
    <w:rsid w:val="005740CF"/>
    <w:rsid w:val="00574340"/>
    <w:rsid w:val="005745C6"/>
    <w:rsid w:val="00574D7E"/>
    <w:rsid w:val="005754F3"/>
    <w:rsid w:val="00575CF8"/>
    <w:rsid w:val="00576653"/>
    <w:rsid w:val="0057687D"/>
    <w:rsid w:val="00577B63"/>
    <w:rsid w:val="0058019E"/>
    <w:rsid w:val="00580A22"/>
    <w:rsid w:val="00580E0C"/>
    <w:rsid w:val="005817ED"/>
    <w:rsid w:val="00582B87"/>
    <w:rsid w:val="005836AD"/>
    <w:rsid w:val="005845BF"/>
    <w:rsid w:val="0058655E"/>
    <w:rsid w:val="005867B9"/>
    <w:rsid w:val="00587145"/>
    <w:rsid w:val="00587A65"/>
    <w:rsid w:val="00587E68"/>
    <w:rsid w:val="00590B89"/>
    <w:rsid w:val="00591035"/>
    <w:rsid w:val="00591217"/>
    <w:rsid w:val="00591F33"/>
    <w:rsid w:val="00592178"/>
    <w:rsid w:val="0059286E"/>
    <w:rsid w:val="00592FA5"/>
    <w:rsid w:val="00594074"/>
    <w:rsid w:val="00594AE2"/>
    <w:rsid w:val="00594BFE"/>
    <w:rsid w:val="00597914"/>
    <w:rsid w:val="005A05DA"/>
    <w:rsid w:val="005A0DCB"/>
    <w:rsid w:val="005A1184"/>
    <w:rsid w:val="005A317C"/>
    <w:rsid w:val="005A33BA"/>
    <w:rsid w:val="005A35DA"/>
    <w:rsid w:val="005A5029"/>
    <w:rsid w:val="005A7D98"/>
    <w:rsid w:val="005B0193"/>
    <w:rsid w:val="005B0CBE"/>
    <w:rsid w:val="005B1F55"/>
    <w:rsid w:val="005B2AEA"/>
    <w:rsid w:val="005B340A"/>
    <w:rsid w:val="005B4444"/>
    <w:rsid w:val="005B67E1"/>
    <w:rsid w:val="005C05CF"/>
    <w:rsid w:val="005C1AAD"/>
    <w:rsid w:val="005C2214"/>
    <w:rsid w:val="005C2C7A"/>
    <w:rsid w:val="005C4074"/>
    <w:rsid w:val="005C5E8C"/>
    <w:rsid w:val="005C6589"/>
    <w:rsid w:val="005C6E1C"/>
    <w:rsid w:val="005D0811"/>
    <w:rsid w:val="005D20AC"/>
    <w:rsid w:val="005D3030"/>
    <w:rsid w:val="005D3AFA"/>
    <w:rsid w:val="005D4658"/>
    <w:rsid w:val="005D4964"/>
    <w:rsid w:val="005D4D65"/>
    <w:rsid w:val="005D6EDE"/>
    <w:rsid w:val="005D77A5"/>
    <w:rsid w:val="005E0330"/>
    <w:rsid w:val="005E20D2"/>
    <w:rsid w:val="005E23E8"/>
    <w:rsid w:val="005E5C63"/>
    <w:rsid w:val="005E5CC9"/>
    <w:rsid w:val="005E5DAD"/>
    <w:rsid w:val="005E6635"/>
    <w:rsid w:val="005E6AF4"/>
    <w:rsid w:val="005E6B70"/>
    <w:rsid w:val="005E718C"/>
    <w:rsid w:val="005F13B0"/>
    <w:rsid w:val="005F2D5D"/>
    <w:rsid w:val="005F52B6"/>
    <w:rsid w:val="005F62C2"/>
    <w:rsid w:val="005F66C0"/>
    <w:rsid w:val="005F6DDF"/>
    <w:rsid w:val="00600B11"/>
    <w:rsid w:val="00600DCA"/>
    <w:rsid w:val="00602634"/>
    <w:rsid w:val="00602EB3"/>
    <w:rsid w:val="00602FD6"/>
    <w:rsid w:val="0060529C"/>
    <w:rsid w:val="00606038"/>
    <w:rsid w:val="00607923"/>
    <w:rsid w:val="00607CB9"/>
    <w:rsid w:val="0061043B"/>
    <w:rsid w:val="006114BF"/>
    <w:rsid w:val="00611D52"/>
    <w:rsid w:val="00612F48"/>
    <w:rsid w:val="00615E89"/>
    <w:rsid w:val="00623B2C"/>
    <w:rsid w:val="006242F2"/>
    <w:rsid w:val="00624F12"/>
    <w:rsid w:val="0062614B"/>
    <w:rsid w:val="00626A9C"/>
    <w:rsid w:val="00632119"/>
    <w:rsid w:val="00632B28"/>
    <w:rsid w:val="00633841"/>
    <w:rsid w:val="00633BE4"/>
    <w:rsid w:val="00634DCC"/>
    <w:rsid w:val="0063517B"/>
    <w:rsid w:val="006356D2"/>
    <w:rsid w:val="00635DD6"/>
    <w:rsid w:val="006366A6"/>
    <w:rsid w:val="00637012"/>
    <w:rsid w:val="006370AC"/>
    <w:rsid w:val="006376D1"/>
    <w:rsid w:val="00640048"/>
    <w:rsid w:val="006417BD"/>
    <w:rsid w:val="0064375D"/>
    <w:rsid w:val="00643B6A"/>
    <w:rsid w:val="0064475A"/>
    <w:rsid w:val="00644BB0"/>
    <w:rsid w:val="00645A7B"/>
    <w:rsid w:val="00646DF0"/>
    <w:rsid w:val="00647532"/>
    <w:rsid w:val="00652008"/>
    <w:rsid w:val="00652CB3"/>
    <w:rsid w:val="00654033"/>
    <w:rsid w:val="00657044"/>
    <w:rsid w:val="00657C52"/>
    <w:rsid w:val="00660468"/>
    <w:rsid w:val="00660D11"/>
    <w:rsid w:val="006622B8"/>
    <w:rsid w:val="00662990"/>
    <w:rsid w:val="006638D2"/>
    <w:rsid w:val="0066414C"/>
    <w:rsid w:val="00664334"/>
    <w:rsid w:val="00664C36"/>
    <w:rsid w:val="00664D33"/>
    <w:rsid w:val="00665073"/>
    <w:rsid w:val="00665211"/>
    <w:rsid w:val="00665F78"/>
    <w:rsid w:val="00666886"/>
    <w:rsid w:val="0066754F"/>
    <w:rsid w:val="006728B3"/>
    <w:rsid w:val="00672BD3"/>
    <w:rsid w:val="00674E93"/>
    <w:rsid w:val="00676DC9"/>
    <w:rsid w:val="00680974"/>
    <w:rsid w:val="0068444F"/>
    <w:rsid w:val="006863AB"/>
    <w:rsid w:val="00686AD8"/>
    <w:rsid w:val="006907C6"/>
    <w:rsid w:val="00690B11"/>
    <w:rsid w:val="00692381"/>
    <w:rsid w:val="006926E5"/>
    <w:rsid w:val="00692F56"/>
    <w:rsid w:val="00693E6E"/>
    <w:rsid w:val="00694E13"/>
    <w:rsid w:val="0069601A"/>
    <w:rsid w:val="0069661A"/>
    <w:rsid w:val="00696722"/>
    <w:rsid w:val="0069673D"/>
    <w:rsid w:val="00697A2F"/>
    <w:rsid w:val="006A075E"/>
    <w:rsid w:val="006A34C9"/>
    <w:rsid w:val="006A4301"/>
    <w:rsid w:val="006A6A53"/>
    <w:rsid w:val="006A7BA8"/>
    <w:rsid w:val="006B0E05"/>
    <w:rsid w:val="006B13E0"/>
    <w:rsid w:val="006B14B1"/>
    <w:rsid w:val="006B1BA7"/>
    <w:rsid w:val="006B20B0"/>
    <w:rsid w:val="006B2160"/>
    <w:rsid w:val="006B2180"/>
    <w:rsid w:val="006B398F"/>
    <w:rsid w:val="006B5FA9"/>
    <w:rsid w:val="006B6A2C"/>
    <w:rsid w:val="006B6FF1"/>
    <w:rsid w:val="006C486C"/>
    <w:rsid w:val="006C5144"/>
    <w:rsid w:val="006C6CDD"/>
    <w:rsid w:val="006C7E78"/>
    <w:rsid w:val="006D098D"/>
    <w:rsid w:val="006D0D97"/>
    <w:rsid w:val="006D17B9"/>
    <w:rsid w:val="006D3A4B"/>
    <w:rsid w:val="006D3B54"/>
    <w:rsid w:val="006D40DC"/>
    <w:rsid w:val="006D4B8D"/>
    <w:rsid w:val="006D6725"/>
    <w:rsid w:val="006D6B59"/>
    <w:rsid w:val="006E01AF"/>
    <w:rsid w:val="006E1AA9"/>
    <w:rsid w:val="006E1E91"/>
    <w:rsid w:val="006E316C"/>
    <w:rsid w:val="006E42D9"/>
    <w:rsid w:val="006E4D93"/>
    <w:rsid w:val="006E5061"/>
    <w:rsid w:val="006E5320"/>
    <w:rsid w:val="006E734C"/>
    <w:rsid w:val="006E7769"/>
    <w:rsid w:val="006F0221"/>
    <w:rsid w:val="006F1A65"/>
    <w:rsid w:val="006F272A"/>
    <w:rsid w:val="006F3488"/>
    <w:rsid w:val="006F3B56"/>
    <w:rsid w:val="006F610F"/>
    <w:rsid w:val="006F6F16"/>
    <w:rsid w:val="006F7744"/>
    <w:rsid w:val="007016E3"/>
    <w:rsid w:val="00701FD9"/>
    <w:rsid w:val="00702409"/>
    <w:rsid w:val="00702EE1"/>
    <w:rsid w:val="007034EE"/>
    <w:rsid w:val="00703741"/>
    <w:rsid w:val="007047C4"/>
    <w:rsid w:val="007048C5"/>
    <w:rsid w:val="00704D60"/>
    <w:rsid w:val="00705B6E"/>
    <w:rsid w:val="0070661E"/>
    <w:rsid w:val="00706703"/>
    <w:rsid w:val="00711DF8"/>
    <w:rsid w:val="00713EAB"/>
    <w:rsid w:val="0071571A"/>
    <w:rsid w:val="00715B0F"/>
    <w:rsid w:val="007173F9"/>
    <w:rsid w:val="00717C76"/>
    <w:rsid w:val="0072179D"/>
    <w:rsid w:val="00721C5F"/>
    <w:rsid w:val="00721FE8"/>
    <w:rsid w:val="00724D9D"/>
    <w:rsid w:val="00725D1F"/>
    <w:rsid w:val="0072767B"/>
    <w:rsid w:val="00727807"/>
    <w:rsid w:val="00727A1F"/>
    <w:rsid w:val="007309D1"/>
    <w:rsid w:val="00730B8A"/>
    <w:rsid w:val="007321C7"/>
    <w:rsid w:val="007324A5"/>
    <w:rsid w:val="00732B43"/>
    <w:rsid w:val="00732EC7"/>
    <w:rsid w:val="00733895"/>
    <w:rsid w:val="00733F54"/>
    <w:rsid w:val="00734D6D"/>
    <w:rsid w:val="00735D0D"/>
    <w:rsid w:val="0073660A"/>
    <w:rsid w:val="00740E06"/>
    <w:rsid w:val="00741E22"/>
    <w:rsid w:val="00742212"/>
    <w:rsid w:val="007452CE"/>
    <w:rsid w:val="0074664F"/>
    <w:rsid w:val="00746E6E"/>
    <w:rsid w:val="00747B5D"/>
    <w:rsid w:val="00750C59"/>
    <w:rsid w:val="00750E9B"/>
    <w:rsid w:val="00754CB9"/>
    <w:rsid w:val="00755287"/>
    <w:rsid w:val="00757AE3"/>
    <w:rsid w:val="00757B6A"/>
    <w:rsid w:val="00760827"/>
    <w:rsid w:val="00760868"/>
    <w:rsid w:val="0076141B"/>
    <w:rsid w:val="00763F06"/>
    <w:rsid w:val="007645D7"/>
    <w:rsid w:val="00765D0C"/>
    <w:rsid w:val="007669DC"/>
    <w:rsid w:val="00767003"/>
    <w:rsid w:val="0076771C"/>
    <w:rsid w:val="00771795"/>
    <w:rsid w:val="007725AF"/>
    <w:rsid w:val="00772A02"/>
    <w:rsid w:val="007740BE"/>
    <w:rsid w:val="00777014"/>
    <w:rsid w:val="007770DE"/>
    <w:rsid w:val="00777F5C"/>
    <w:rsid w:val="00780319"/>
    <w:rsid w:val="00780B4D"/>
    <w:rsid w:val="007820C9"/>
    <w:rsid w:val="00783B27"/>
    <w:rsid w:val="00783BF6"/>
    <w:rsid w:val="00784D02"/>
    <w:rsid w:val="0078611C"/>
    <w:rsid w:val="00786AA3"/>
    <w:rsid w:val="0078727E"/>
    <w:rsid w:val="00787D02"/>
    <w:rsid w:val="00787EC2"/>
    <w:rsid w:val="007901E5"/>
    <w:rsid w:val="007909F2"/>
    <w:rsid w:val="00791519"/>
    <w:rsid w:val="00791F0D"/>
    <w:rsid w:val="007936A5"/>
    <w:rsid w:val="00794273"/>
    <w:rsid w:val="00794BBE"/>
    <w:rsid w:val="00794D9E"/>
    <w:rsid w:val="00795279"/>
    <w:rsid w:val="00795A77"/>
    <w:rsid w:val="00796093"/>
    <w:rsid w:val="0079677E"/>
    <w:rsid w:val="00796B25"/>
    <w:rsid w:val="00797474"/>
    <w:rsid w:val="00797B43"/>
    <w:rsid w:val="00797C60"/>
    <w:rsid w:val="007A015D"/>
    <w:rsid w:val="007A0858"/>
    <w:rsid w:val="007A2483"/>
    <w:rsid w:val="007A4FAE"/>
    <w:rsid w:val="007A54C1"/>
    <w:rsid w:val="007A5C44"/>
    <w:rsid w:val="007A67F1"/>
    <w:rsid w:val="007A6B89"/>
    <w:rsid w:val="007B0288"/>
    <w:rsid w:val="007B3648"/>
    <w:rsid w:val="007B37A1"/>
    <w:rsid w:val="007B3D35"/>
    <w:rsid w:val="007B4AA8"/>
    <w:rsid w:val="007B541F"/>
    <w:rsid w:val="007C06F8"/>
    <w:rsid w:val="007C37C8"/>
    <w:rsid w:val="007C4095"/>
    <w:rsid w:val="007C5755"/>
    <w:rsid w:val="007C57DD"/>
    <w:rsid w:val="007C5A07"/>
    <w:rsid w:val="007C5ECD"/>
    <w:rsid w:val="007C6371"/>
    <w:rsid w:val="007C7F54"/>
    <w:rsid w:val="007D09BD"/>
    <w:rsid w:val="007D177F"/>
    <w:rsid w:val="007D4A7F"/>
    <w:rsid w:val="007D4ADC"/>
    <w:rsid w:val="007D67A3"/>
    <w:rsid w:val="007D7A14"/>
    <w:rsid w:val="007E0265"/>
    <w:rsid w:val="007E0457"/>
    <w:rsid w:val="007E1F5D"/>
    <w:rsid w:val="007E21AC"/>
    <w:rsid w:val="007E244A"/>
    <w:rsid w:val="007E2CCD"/>
    <w:rsid w:val="007E3BBB"/>
    <w:rsid w:val="007E5787"/>
    <w:rsid w:val="007E71BC"/>
    <w:rsid w:val="007E776B"/>
    <w:rsid w:val="007F0C57"/>
    <w:rsid w:val="007F1C8C"/>
    <w:rsid w:val="007F598E"/>
    <w:rsid w:val="007F6EDD"/>
    <w:rsid w:val="007F719B"/>
    <w:rsid w:val="008006E2"/>
    <w:rsid w:val="00801982"/>
    <w:rsid w:val="00802246"/>
    <w:rsid w:val="00802353"/>
    <w:rsid w:val="0080264D"/>
    <w:rsid w:val="00803A39"/>
    <w:rsid w:val="00803B7E"/>
    <w:rsid w:val="00803BAC"/>
    <w:rsid w:val="00806E51"/>
    <w:rsid w:val="00810059"/>
    <w:rsid w:val="00810504"/>
    <w:rsid w:val="0081090C"/>
    <w:rsid w:val="00810F02"/>
    <w:rsid w:val="00811B91"/>
    <w:rsid w:val="008127EE"/>
    <w:rsid w:val="0081343B"/>
    <w:rsid w:val="00813EA3"/>
    <w:rsid w:val="00814691"/>
    <w:rsid w:val="00814A53"/>
    <w:rsid w:val="008152E7"/>
    <w:rsid w:val="00815B63"/>
    <w:rsid w:val="00815E67"/>
    <w:rsid w:val="0081604D"/>
    <w:rsid w:val="0081654E"/>
    <w:rsid w:val="00817C63"/>
    <w:rsid w:val="008212B3"/>
    <w:rsid w:val="00821645"/>
    <w:rsid w:val="00821660"/>
    <w:rsid w:val="00821C71"/>
    <w:rsid w:val="00823D57"/>
    <w:rsid w:val="00823EBF"/>
    <w:rsid w:val="00824561"/>
    <w:rsid w:val="008258B3"/>
    <w:rsid w:val="00826FC6"/>
    <w:rsid w:val="00827FF8"/>
    <w:rsid w:val="008309CF"/>
    <w:rsid w:val="00830A1D"/>
    <w:rsid w:val="00830B76"/>
    <w:rsid w:val="00830C56"/>
    <w:rsid w:val="00831594"/>
    <w:rsid w:val="008321C3"/>
    <w:rsid w:val="008331EB"/>
    <w:rsid w:val="008332AA"/>
    <w:rsid w:val="008357B8"/>
    <w:rsid w:val="008358A9"/>
    <w:rsid w:val="00835BC8"/>
    <w:rsid w:val="0083747B"/>
    <w:rsid w:val="008375C5"/>
    <w:rsid w:val="0084124C"/>
    <w:rsid w:val="00843EDB"/>
    <w:rsid w:val="00845E70"/>
    <w:rsid w:val="0084626A"/>
    <w:rsid w:val="00846607"/>
    <w:rsid w:val="00847419"/>
    <w:rsid w:val="00847719"/>
    <w:rsid w:val="008506A5"/>
    <w:rsid w:val="00851146"/>
    <w:rsid w:val="00851639"/>
    <w:rsid w:val="0085282D"/>
    <w:rsid w:val="0085417D"/>
    <w:rsid w:val="00854DC5"/>
    <w:rsid w:val="00855C6D"/>
    <w:rsid w:val="00856223"/>
    <w:rsid w:val="00856DF5"/>
    <w:rsid w:val="00857A4E"/>
    <w:rsid w:val="008608A9"/>
    <w:rsid w:val="0086129F"/>
    <w:rsid w:val="00861884"/>
    <w:rsid w:val="00864873"/>
    <w:rsid w:val="00864E1D"/>
    <w:rsid w:val="00865A50"/>
    <w:rsid w:val="0087085E"/>
    <w:rsid w:val="008738E9"/>
    <w:rsid w:val="00873B61"/>
    <w:rsid w:val="00875DBB"/>
    <w:rsid w:val="00876C45"/>
    <w:rsid w:val="00877016"/>
    <w:rsid w:val="008770EC"/>
    <w:rsid w:val="00882D63"/>
    <w:rsid w:val="00884505"/>
    <w:rsid w:val="00887F5B"/>
    <w:rsid w:val="008915FD"/>
    <w:rsid w:val="008918BB"/>
    <w:rsid w:val="008929B0"/>
    <w:rsid w:val="00897143"/>
    <w:rsid w:val="008A2200"/>
    <w:rsid w:val="008A2484"/>
    <w:rsid w:val="008A24F8"/>
    <w:rsid w:val="008A496F"/>
    <w:rsid w:val="008A5F57"/>
    <w:rsid w:val="008A65C0"/>
    <w:rsid w:val="008A6669"/>
    <w:rsid w:val="008A78EE"/>
    <w:rsid w:val="008A7FFA"/>
    <w:rsid w:val="008B06ED"/>
    <w:rsid w:val="008B211E"/>
    <w:rsid w:val="008B385B"/>
    <w:rsid w:val="008B7349"/>
    <w:rsid w:val="008B7CAD"/>
    <w:rsid w:val="008C14ED"/>
    <w:rsid w:val="008C15C0"/>
    <w:rsid w:val="008C1C93"/>
    <w:rsid w:val="008C3271"/>
    <w:rsid w:val="008C32E5"/>
    <w:rsid w:val="008C4574"/>
    <w:rsid w:val="008C4F86"/>
    <w:rsid w:val="008C6E0F"/>
    <w:rsid w:val="008C7009"/>
    <w:rsid w:val="008C72D7"/>
    <w:rsid w:val="008D096C"/>
    <w:rsid w:val="008D0A6A"/>
    <w:rsid w:val="008D1454"/>
    <w:rsid w:val="008D14C9"/>
    <w:rsid w:val="008D29E3"/>
    <w:rsid w:val="008D3E6F"/>
    <w:rsid w:val="008D42C6"/>
    <w:rsid w:val="008D6484"/>
    <w:rsid w:val="008D732D"/>
    <w:rsid w:val="008E0623"/>
    <w:rsid w:val="008E0860"/>
    <w:rsid w:val="008E1EF6"/>
    <w:rsid w:val="008E2933"/>
    <w:rsid w:val="008E53E7"/>
    <w:rsid w:val="008E5C81"/>
    <w:rsid w:val="008E5FF2"/>
    <w:rsid w:val="008F0508"/>
    <w:rsid w:val="008F1552"/>
    <w:rsid w:val="008F1B43"/>
    <w:rsid w:val="008F32D6"/>
    <w:rsid w:val="008F41AE"/>
    <w:rsid w:val="008F4869"/>
    <w:rsid w:val="008F4D66"/>
    <w:rsid w:val="008F71B8"/>
    <w:rsid w:val="008F73A0"/>
    <w:rsid w:val="008F7EA0"/>
    <w:rsid w:val="00901511"/>
    <w:rsid w:val="00901FB8"/>
    <w:rsid w:val="00903D11"/>
    <w:rsid w:val="009041C3"/>
    <w:rsid w:val="0090468C"/>
    <w:rsid w:val="00905669"/>
    <w:rsid w:val="009110D3"/>
    <w:rsid w:val="009134BA"/>
    <w:rsid w:val="009135A6"/>
    <w:rsid w:val="00914133"/>
    <w:rsid w:val="009141B4"/>
    <w:rsid w:val="00914A1A"/>
    <w:rsid w:val="00914D8C"/>
    <w:rsid w:val="00923606"/>
    <w:rsid w:val="009259B8"/>
    <w:rsid w:val="009260B3"/>
    <w:rsid w:val="00930AF9"/>
    <w:rsid w:val="00931641"/>
    <w:rsid w:val="009318C6"/>
    <w:rsid w:val="00932948"/>
    <w:rsid w:val="009337FF"/>
    <w:rsid w:val="00934184"/>
    <w:rsid w:val="00934984"/>
    <w:rsid w:val="009350BA"/>
    <w:rsid w:val="009362FF"/>
    <w:rsid w:val="00936B97"/>
    <w:rsid w:val="009370A2"/>
    <w:rsid w:val="00940649"/>
    <w:rsid w:val="0094107E"/>
    <w:rsid w:val="0094114D"/>
    <w:rsid w:val="0094157C"/>
    <w:rsid w:val="009416AF"/>
    <w:rsid w:val="00942150"/>
    <w:rsid w:val="009421CB"/>
    <w:rsid w:val="00942754"/>
    <w:rsid w:val="0094469E"/>
    <w:rsid w:val="0094703F"/>
    <w:rsid w:val="0095006A"/>
    <w:rsid w:val="00950238"/>
    <w:rsid w:val="009513AA"/>
    <w:rsid w:val="00952CB3"/>
    <w:rsid w:val="009533D8"/>
    <w:rsid w:val="00956AF6"/>
    <w:rsid w:val="00957711"/>
    <w:rsid w:val="00961D40"/>
    <w:rsid w:val="00962441"/>
    <w:rsid w:val="009649CF"/>
    <w:rsid w:val="009651CD"/>
    <w:rsid w:val="00965C3C"/>
    <w:rsid w:val="00966171"/>
    <w:rsid w:val="00966582"/>
    <w:rsid w:val="00966A4C"/>
    <w:rsid w:val="009707D6"/>
    <w:rsid w:val="00970D96"/>
    <w:rsid w:val="0097140E"/>
    <w:rsid w:val="0097203C"/>
    <w:rsid w:val="009729CF"/>
    <w:rsid w:val="009734E8"/>
    <w:rsid w:val="00974247"/>
    <w:rsid w:val="00974482"/>
    <w:rsid w:val="00974E1A"/>
    <w:rsid w:val="009751D9"/>
    <w:rsid w:val="00975328"/>
    <w:rsid w:val="00975837"/>
    <w:rsid w:val="009762AD"/>
    <w:rsid w:val="0097649F"/>
    <w:rsid w:val="0097760E"/>
    <w:rsid w:val="0098060F"/>
    <w:rsid w:val="00980730"/>
    <w:rsid w:val="0098107A"/>
    <w:rsid w:val="009828CD"/>
    <w:rsid w:val="009841AE"/>
    <w:rsid w:val="00985343"/>
    <w:rsid w:val="00985B11"/>
    <w:rsid w:val="00985D38"/>
    <w:rsid w:val="00986C36"/>
    <w:rsid w:val="0098730B"/>
    <w:rsid w:val="00987EE6"/>
    <w:rsid w:val="00991AD2"/>
    <w:rsid w:val="00992F18"/>
    <w:rsid w:val="0099387A"/>
    <w:rsid w:val="0099409D"/>
    <w:rsid w:val="00995741"/>
    <w:rsid w:val="00995DCC"/>
    <w:rsid w:val="0099652E"/>
    <w:rsid w:val="009965E4"/>
    <w:rsid w:val="00996BB8"/>
    <w:rsid w:val="009A11CF"/>
    <w:rsid w:val="009A2695"/>
    <w:rsid w:val="009A3177"/>
    <w:rsid w:val="009A468F"/>
    <w:rsid w:val="009A4C3C"/>
    <w:rsid w:val="009A66E4"/>
    <w:rsid w:val="009A72CF"/>
    <w:rsid w:val="009A7C57"/>
    <w:rsid w:val="009A7E48"/>
    <w:rsid w:val="009B2C6D"/>
    <w:rsid w:val="009B343C"/>
    <w:rsid w:val="009B3A99"/>
    <w:rsid w:val="009B4604"/>
    <w:rsid w:val="009B6288"/>
    <w:rsid w:val="009B68CB"/>
    <w:rsid w:val="009B7CB4"/>
    <w:rsid w:val="009B7DF0"/>
    <w:rsid w:val="009B7F5B"/>
    <w:rsid w:val="009C025D"/>
    <w:rsid w:val="009C07C6"/>
    <w:rsid w:val="009C0AA7"/>
    <w:rsid w:val="009C1320"/>
    <w:rsid w:val="009C17D3"/>
    <w:rsid w:val="009C18E0"/>
    <w:rsid w:val="009C1CAA"/>
    <w:rsid w:val="009C2A79"/>
    <w:rsid w:val="009C2DD1"/>
    <w:rsid w:val="009C4367"/>
    <w:rsid w:val="009C54D0"/>
    <w:rsid w:val="009C778D"/>
    <w:rsid w:val="009C7A61"/>
    <w:rsid w:val="009D15D2"/>
    <w:rsid w:val="009D1757"/>
    <w:rsid w:val="009D1876"/>
    <w:rsid w:val="009D1ECB"/>
    <w:rsid w:val="009D2A32"/>
    <w:rsid w:val="009D5578"/>
    <w:rsid w:val="009D5697"/>
    <w:rsid w:val="009D69BD"/>
    <w:rsid w:val="009E3AF1"/>
    <w:rsid w:val="009E459D"/>
    <w:rsid w:val="009E77BA"/>
    <w:rsid w:val="009F010D"/>
    <w:rsid w:val="009F02F7"/>
    <w:rsid w:val="009F25AA"/>
    <w:rsid w:val="009F60D3"/>
    <w:rsid w:val="009F632D"/>
    <w:rsid w:val="009F64FE"/>
    <w:rsid w:val="009F6CAC"/>
    <w:rsid w:val="009F7B14"/>
    <w:rsid w:val="00A005FB"/>
    <w:rsid w:val="00A01146"/>
    <w:rsid w:val="00A01C59"/>
    <w:rsid w:val="00A03C8D"/>
    <w:rsid w:val="00A107BF"/>
    <w:rsid w:val="00A11288"/>
    <w:rsid w:val="00A12AA5"/>
    <w:rsid w:val="00A176CC"/>
    <w:rsid w:val="00A1788C"/>
    <w:rsid w:val="00A17EA6"/>
    <w:rsid w:val="00A20412"/>
    <w:rsid w:val="00A20A5A"/>
    <w:rsid w:val="00A21424"/>
    <w:rsid w:val="00A218CA"/>
    <w:rsid w:val="00A23915"/>
    <w:rsid w:val="00A23B0F"/>
    <w:rsid w:val="00A24375"/>
    <w:rsid w:val="00A257EB"/>
    <w:rsid w:val="00A26A97"/>
    <w:rsid w:val="00A26F77"/>
    <w:rsid w:val="00A30321"/>
    <w:rsid w:val="00A311C1"/>
    <w:rsid w:val="00A312A0"/>
    <w:rsid w:val="00A31670"/>
    <w:rsid w:val="00A31799"/>
    <w:rsid w:val="00A32A44"/>
    <w:rsid w:val="00A32DE0"/>
    <w:rsid w:val="00A32EBD"/>
    <w:rsid w:val="00A32F10"/>
    <w:rsid w:val="00A331EE"/>
    <w:rsid w:val="00A34882"/>
    <w:rsid w:val="00A34CC6"/>
    <w:rsid w:val="00A3570C"/>
    <w:rsid w:val="00A37304"/>
    <w:rsid w:val="00A37445"/>
    <w:rsid w:val="00A3751E"/>
    <w:rsid w:val="00A404CF"/>
    <w:rsid w:val="00A4206B"/>
    <w:rsid w:val="00A42EF3"/>
    <w:rsid w:val="00A4307A"/>
    <w:rsid w:val="00A43115"/>
    <w:rsid w:val="00A43A4C"/>
    <w:rsid w:val="00A43F09"/>
    <w:rsid w:val="00A4581D"/>
    <w:rsid w:val="00A4692B"/>
    <w:rsid w:val="00A4734B"/>
    <w:rsid w:val="00A51993"/>
    <w:rsid w:val="00A53DEE"/>
    <w:rsid w:val="00A53FD8"/>
    <w:rsid w:val="00A56C94"/>
    <w:rsid w:val="00A57B15"/>
    <w:rsid w:val="00A60E10"/>
    <w:rsid w:val="00A62C43"/>
    <w:rsid w:val="00A632A0"/>
    <w:rsid w:val="00A637F6"/>
    <w:rsid w:val="00A63E78"/>
    <w:rsid w:val="00A6553A"/>
    <w:rsid w:val="00A65E52"/>
    <w:rsid w:val="00A66A69"/>
    <w:rsid w:val="00A67E5D"/>
    <w:rsid w:val="00A70796"/>
    <w:rsid w:val="00A70C6D"/>
    <w:rsid w:val="00A71139"/>
    <w:rsid w:val="00A71758"/>
    <w:rsid w:val="00A71C46"/>
    <w:rsid w:val="00A71D1E"/>
    <w:rsid w:val="00A727E0"/>
    <w:rsid w:val="00A75005"/>
    <w:rsid w:val="00A76DBE"/>
    <w:rsid w:val="00A77517"/>
    <w:rsid w:val="00A8264F"/>
    <w:rsid w:val="00A8450E"/>
    <w:rsid w:val="00A85375"/>
    <w:rsid w:val="00A856C8"/>
    <w:rsid w:val="00A85DA4"/>
    <w:rsid w:val="00A9031F"/>
    <w:rsid w:val="00A91C04"/>
    <w:rsid w:val="00A928D9"/>
    <w:rsid w:val="00A93597"/>
    <w:rsid w:val="00A93C86"/>
    <w:rsid w:val="00A94C84"/>
    <w:rsid w:val="00A94EFA"/>
    <w:rsid w:val="00A95A2E"/>
    <w:rsid w:val="00A97660"/>
    <w:rsid w:val="00A9783A"/>
    <w:rsid w:val="00A97AAA"/>
    <w:rsid w:val="00AA079C"/>
    <w:rsid w:val="00AA22C7"/>
    <w:rsid w:val="00AA5CD7"/>
    <w:rsid w:val="00AA7319"/>
    <w:rsid w:val="00AB1490"/>
    <w:rsid w:val="00AB4682"/>
    <w:rsid w:val="00AB58EA"/>
    <w:rsid w:val="00AB6628"/>
    <w:rsid w:val="00AB6A4F"/>
    <w:rsid w:val="00AB70C2"/>
    <w:rsid w:val="00AB7677"/>
    <w:rsid w:val="00AB77C7"/>
    <w:rsid w:val="00AC0B9D"/>
    <w:rsid w:val="00AC3F61"/>
    <w:rsid w:val="00AC53A9"/>
    <w:rsid w:val="00AC5B19"/>
    <w:rsid w:val="00AC5D5D"/>
    <w:rsid w:val="00AC5EA6"/>
    <w:rsid w:val="00AC6B17"/>
    <w:rsid w:val="00AC713B"/>
    <w:rsid w:val="00AD0B0D"/>
    <w:rsid w:val="00AD21C5"/>
    <w:rsid w:val="00AD3247"/>
    <w:rsid w:val="00AD45B7"/>
    <w:rsid w:val="00AD6EF5"/>
    <w:rsid w:val="00AD7B1D"/>
    <w:rsid w:val="00AE00D4"/>
    <w:rsid w:val="00AE1AF7"/>
    <w:rsid w:val="00AE3B15"/>
    <w:rsid w:val="00AE4BC9"/>
    <w:rsid w:val="00AE53C0"/>
    <w:rsid w:val="00AE5D4F"/>
    <w:rsid w:val="00AE5EF6"/>
    <w:rsid w:val="00AF0350"/>
    <w:rsid w:val="00AF201F"/>
    <w:rsid w:val="00AF214C"/>
    <w:rsid w:val="00AF3A81"/>
    <w:rsid w:val="00AF3AB2"/>
    <w:rsid w:val="00AF4407"/>
    <w:rsid w:val="00AF525E"/>
    <w:rsid w:val="00AF6CD2"/>
    <w:rsid w:val="00AF6DB3"/>
    <w:rsid w:val="00B007EC"/>
    <w:rsid w:val="00B00DCF"/>
    <w:rsid w:val="00B013D3"/>
    <w:rsid w:val="00B01531"/>
    <w:rsid w:val="00B021E5"/>
    <w:rsid w:val="00B0349C"/>
    <w:rsid w:val="00B03FE1"/>
    <w:rsid w:val="00B04760"/>
    <w:rsid w:val="00B049AC"/>
    <w:rsid w:val="00B05B9F"/>
    <w:rsid w:val="00B060CB"/>
    <w:rsid w:val="00B06653"/>
    <w:rsid w:val="00B075D3"/>
    <w:rsid w:val="00B07658"/>
    <w:rsid w:val="00B07C92"/>
    <w:rsid w:val="00B07F5E"/>
    <w:rsid w:val="00B118DC"/>
    <w:rsid w:val="00B12BE9"/>
    <w:rsid w:val="00B12F9F"/>
    <w:rsid w:val="00B15CA3"/>
    <w:rsid w:val="00B17EEB"/>
    <w:rsid w:val="00B207D0"/>
    <w:rsid w:val="00B21DF9"/>
    <w:rsid w:val="00B22E85"/>
    <w:rsid w:val="00B23547"/>
    <w:rsid w:val="00B23C3E"/>
    <w:rsid w:val="00B247F2"/>
    <w:rsid w:val="00B24F7E"/>
    <w:rsid w:val="00B25B56"/>
    <w:rsid w:val="00B262DE"/>
    <w:rsid w:val="00B2637B"/>
    <w:rsid w:val="00B273AE"/>
    <w:rsid w:val="00B27F0D"/>
    <w:rsid w:val="00B306DC"/>
    <w:rsid w:val="00B30CC5"/>
    <w:rsid w:val="00B3127F"/>
    <w:rsid w:val="00B3474C"/>
    <w:rsid w:val="00B36643"/>
    <w:rsid w:val="00B40D2B"/>
    <w:rsid w:val="00B41F34"/>
    <w:rsid w:val="00B42B03"/>
    <w:rsid w:val="00B4403F"/>
    <w:rsid w:val="00B449B4"/>
    <w:rsid w:val="00B44C7B"/>
    <w:rsid w:val="00B450BA"/>
    <w:rsid w:val="00B4651D"/>
    <w:rsid w:val="00B46BB9"/>
    <w:rsid w:val="00B47843"/>
    <w:rsid w:val="00B507E1"/>
    <w:rsid w:val="00B50F81"/>
    <w:rsid w:val="00B51BC7"/>
    <w:rsid w:val="00B51E3D"/>
    <w:rsid w:val="00B5260A"/>
    <w:rsid w:val="00B5298C"/>
    <w:rsid w:val="00B53907"/>
    <w:rsid w:val="00B561CC"/>
    <w:rsid w:val="00B56E27"/>
    <w:rsid w:val="00B57F55"/>
    <w:rsid w:val="00B60036"/>
    <w:rsid w:val="00B6477F"/>
    <w:rsid w:val="00B648C3"/>
    <w:rsid w:val="00B64FDE"/>
    <w:rsid w:val="00B65118"/>
    <w:rsid w:val="00B65F2E"/>
    <w:rsid w:val="00B67E46"/>
    <w:rsid w:val="00B704E0"/>
    <w:rsid w:val="00B73860"/>
    <w:rsid w:val="00B7442C"/>
    <w:rsid w:val="00B74719"/>
    <w:rsid w:val="00B755F9"/>
    <w:rsid w:val="00B75B2E"/>
    <w:rsid w:val="00B763F4"/>
    <w:rsid w:val="00B77968"/>
    <w:rsid w:val="00B81990"/>
    <w:rsid w:val="00B829A6"/>
    <w:rsid w:val="00B84A82"/>
    <w:rsid w:val="00B8584F"/>
    <w:rsid w:val="00B86084"/>
    <w:rsid w:val="00B86F3F"/>
    <w:rsid w:val="00B87FA1"/>
    <w:rsid w:val="00B9123F"/>
    <w:rsid w:val="00B93371"/>
    <w:rsid w:val="00B94004"/>
    <w:rsid w:val="00B94442"/>
    <w:rsid w:val="00B96395"/>
    <w:rsid w:val="00B97D47"/>
    <w:rsid w:val="00BA0328"/>
    <w:rsid w:val="00BA0A28"/>
    <w:rsid w:val="00BA0D04"/>
    <w:rsid w:val="00BA13DD"/>
    <w:rsid w:val="00BA3AB8"/>
    <w:rsid w:val="00BA3C86"/>
    <w:rsid w:val="00BA4683"/>
    <w:rsid w:val="00BA4A7B"/>
    <w:rsid w:val="00BA4DA9"/>
    <w:rsid w:val="00BA5823"/>
    <w:rsid w:val="00BB02FE"/>
    <w:rsid w:val="00BB2320"/>
    <w:rsid w:val="00BB2721"/>
    <w:rsid w:val="00BB5C69"/>
    <w:rsid w:val="00BB6EB4"/>
    <w:rsid w:val="00BB7252"/>
    <w:rsid w:val="00BC094C"/>
    <w:rsid w:val="00BC250F"/>
    <w:rsid w:val="00BC370E"/>
    <w:rsid w:val="00BC4FEF"/>
    <w:rsid w:val="00BC6527"/>
    <w:rsid w:val="00BC6747"/>
    <w:rsid w:val="00BC7BAA"/>
    <w:rsid w:val="00BD1547"/>
    <w:rsid w:val="00BD18EC"/>
    <w:rsid w:val="00BD1AE3"/>
    <w:rsid w:val="00BD261B"/>
    <w:rsid w:val="00BD2CEC"/>
    <w:rsid w:val="00BD306D"/>
    <w:rsid w:val="00BD365C"/>
    <w:rsid w:val="00BD3860"/>
    <w:rsid w:val="00BD4337"/>
    <w:rsid w:val="00BD4A94"/>
    <w:rsid w:val="00BD57FF"/>
    <w:rsid w:val="00BD6390"/>
    <w:rsid w:val="00BE1B34"/>
    <w:rsid w:val="00BE238B"/>
    <w:rsid w:val="00BE6BB5"/>
    <w:rsid w:val="00BF1F0E"/>
    <w:rsid w:val="00BF29AF"/>
    <w:rsid w:val="00BF316D"/>
    <w:rsid w:val="00BF36B7"/>
    <w:rsid w:val="00BF45A9"/>
    <w:rsid w:val="00BF4F1B"/>
    <w:rsid w:val="00BF5494"/>
    <w:rsid w:val="00BF5FCF"/>
    <w:rsid w:val="00C010F4"/>
    <w:rsid w:val="00C0258D"/>
    <w:rsid w:val="00C02A05"/>
    <w:rsid w:val="00C039F0"/>
    <w:rsid w:val="00C0407A"/>
    <w:rsid w:val="00C04D16"/>
    <w:rsid w:val="00C04EB2"/>
    <w:rsid w:val="00C05211"/>
    <w:rsid w:val="00C06BBE"/>
    <w:rsid w:val="00C0796F"/>
    <w:rsid w:val="00C07A34"/>
    <w:rsid w:val="00C101B7"/>
    <w:rsid w:val="00C10AC2"/>
    <w:rsid w:val="00C10FEB"/>
    <w:rsid w:val="00C118CB"/>
    <w:rsid w:val="00C13A4D"/>
    <w:rsid w:val="00C13E0E"/>
    <w:rsid w:val="00C14F5B"/>
    <w:rsid w:val="00C16741"/>
    <w:rsid w:val="00C172A4"/>
    <w:rsid w:val="00C21C1B"/>
    <w:rsid w:val="00C22977"/>
    <w:rsid w:val="00C22A0D"/>
    <w:rsid w:val="00C2387A"/>
    <w:rsid w:val="00C24568"/>
    <w:rsid w:val="00C24CEE"/>
    <w:rsid w:val="00C2643F"/>
    <w:rsid w:val="00C26D02"/>
    <w:rsid w:val="00C27A85"/>
    <w:rsid w:val="00C33437"/>
    <w:rsid w:val="00C33C7C"/>
    <w:rsid w:val="00C354B5"/>
    <w:rsid w:val="00C4077B"/>
    <w:rsid w:val="00C41A4D"/>
    <w:rsid w:val="00C41D65"/>
    <w:rsid w:val="00C4415A"/>
    <w:rsid w:val="00C446F1"/>
    <w:rsid w:val="00C44A88"/>
    <w:rsid w:val="00C45159"/>
    <w:rsid w:val="00C465CE"/>
    <w:rsid w:val="00C47214"/>
    <w:rsid w:val="00C474B4"/>
    <w:rsid w:val="00C52382"/>
    <w:rsid w:val="00C52B95"/>
    <w:rsid w:val="00C533FE"/>
    <w:rsid w:val="00C53BBE"/>
    <w:rsid w:val="00C56310"/>
    <w:rsid w:val="00C56810"/>
    <w:rsid w:val="00C57830"/>
    <w:rsid w:val="00C578D6"/>
    <w:rsid w:val="00C606FF"/>
    <w:rsid w:val="00C60B70"/>
    <w:rsid w:val="00C61009"/>
    <w:rsid w:val="00C61D8E"/>
    <w:rsid w:val="00C63E27"/>
    <w:rsid w:val="00C63F77"/>
    <w:rsid w:val="00C64508"/>
    <w:rsid w:val="00C648CA"/>
    <w:rsid w:val="00C64B06"/>
    <w:rsid w:val="00C64FBA"/>
    <w:rsid w:val="00C64FC3"/>
    <w:rsid w:val="00C67739"/>
    <w:rsid w:val="00C6773B"/>
    <w:rsid w:val="00C70C70"/>
    <w:rsid w:val="00C72A78"/>
    <w:rsid w:val="00C731FE"/>
    <w:rsid w:val="00C80C42"/>
    <w:rsid w:val="00C814A5"/>
    <w:rsid w:val="00C819F1"/>
    <w:rsid w:val="00C81BEA"/>
    <w:rsid w:val="00C82110"/>
    <w:rsid w:val="00C8313E"/>
    <w:rsid w:val="00C83942"/>
    <w:rsid w:val="00C867CB"/>
    <w:rsid w:val="00C873F3"/>
    <w:rsid w:val="00C878AE"/>
    <w:rsid w:val="00C878B6"/>
    <w:rsid w:val="00C91854"/>
    <w:rsid w:val="00C91A36"/>
    <w:rsid w:val="00C922A2"/>
    <w:rsid w:val="00C936A7"/>
    <w:rsid w:val="00C9399C"/>
    <w:rsid w:val="00C93A80"/>
    <w:rsid w:val="00C9401F"/>
    <w:rsid w:val="00C949F1"/>
    <w:rsid w:val="00C9630D"/>
    <w:rsid w:val="00C96836"/>
    <w:rsid w:val="00C97EC7"/>
    <w:rsid w:val="00CA00B5"/>
    <w:rsid w:val="00CA2113"/>
    <w:rsid w:val="00CA2FCB"/>
    <w:rsid w:val="00CA34D4"/>
    <w:rsid w:val="00CA4311"/>
    <w:rsid w:val="00CA4327"/>
    <w:rsid w:val="00CA54D1"/>
    <w:rsid w:val="00CB22AC"/>
    <w:rsid w:val="00CB258C"/>
    <w:rsid w:val="00CB3B40"/>
    <w:rsid w:val="00CB419E"/>
    <w:rsid w:val="00CB4B90"/>
    <w:rsid w:val="00CB51EF"/>
    <w:rsid w:val="00CB534E"/>
    <w:rsid w:val="00CB6395"/>
    <w:rsid w:val="00CB7B6D"/>
    <w:rsid w:val="00CC033F"/>
    <w:rsid w:val="00CC0467"/>
    <w:rsid w:val="00CC14FA"/>
    <w:rsid w:val="00CC194A"/>
    <w:rsid w:val="00CC1B96"/>
    <w:rsid w:val="00CC22F7"/>
    <w:rsid w:val="00CC2CC6"/>
    <w:rsid w:val="00CC3283"/>
    <w:rsid w:val="00CC421D"/>
    <w:rsid w:val="00CC4854"/>
    <w:rsid w:val="00CD15FD"/>
    <w:rsid w:val="00CD19E5"/>
    <w:rsid w:val="00CD2675"/>
    <w:rsid w:val="00CD3BF7"/>
    <w:rsid w:val="00CD4EAF"/>
    <w:rsid w:val="00CD52F3"/>
    <w:rsid w:val="00CE08B8"/>
    <w:rsid w:val="00CE093D"/>
    <w:rsid w:val="00CE09EC"/>
    <w:rsid w:val="00CE2160"/>
    <w:rsid w:val="00CE2AA3"/>
    <w:rsid w:val="00CE3AA1"/>
    <w:rsid w:val="00CE3B82"/>
    <w:rsid w:val="00CE6835"/>
    <w:rsid w:val="00CE6B3E"/>
    <w:rsid w:val="00CE7210"/>
    <w:rsid w:val="00CE7703"/>
    <w:rsid w:val="00CF0F83"/>
    <w:rsid w:val="00CF18B3"/>
    <w:rsid w:val="00CF268F"/>
    <w:rsid w:val="00CF395B"/>
    <w:rsid w:val="00CF46B1"/>
    <w:rsid w:val="00CF4775"/>
    <w:rsid w:val="00CF71AE"/>
    <w:rsid w:val="00D00544"/>
    <w:rsid w:val="00D00B76"/>
    <w:rsid w:val="00D03729"/>
    <w:rsid w:val="00D03FC2"/>
    <w:rsid w:val="00D04013"/>
    <w:rsid w:val="00D04073"/>
    <w:rsid w:val="00D04F40"/>
    <w:rsid w:val="00D052BB"/>
    <w:rsid w:val="00D117F7"/>
    <w:rsid w:val="00D1204B"/>
    <w:rsid w:val="00D12D2D"/>
    <w:rsid w:val="00D12EC3"/>
    <w:rsid w:val="00D13A1A"/>
    <w:rsid w:val="00D1465E"/>
    <w:rsid w:val="00D14A3E"/>
    <w:rsid w:val="00D17428"/>
    <w:rsid w:val="00D2020C"/>
    <w:rsid w:val="00D20568"/>
    <w:rsid w:val="00D21559"/>
    <w:rsid w:val="00D22DF3"/>
    <w:rsid w:val="00D2325B"/>
    <w:rsid w:val="00D233F5"/>
    <w:rsid w:val="00D249A7"/>
    <w:rsid w:val="00D25E7D"/>
    <w:rsid w:val="00D27757"/>
    <w:rsid w:val="00D27E91"/>
    <w:rsid w:val="00D30E12"/>
    <w:rsid w:val="00D32B13"/>
    <w:rsid w:val="00D33BFB"/>
    <w:rsid w:val="00D37155"/>
    <w:rsid w:val="00D40705"/>
    <w:rsid w:val="00D43961"/>
    <w:rsid w:val="00D44B96"/>
    <w:rsid w:val="00D44B9A"/>
    <w:rsid w:val="00D450AA"/>
    <w:rsid w:val="00D4660B"/>
    <w:rsid w:val="00D46996"/>
    <w:rsid w:val="00D501B2"/>
    <w:rsid w:val="00D50416"/>
    <w:rsid w:val="00D50DE5"/>
    <w:rsid w:val="00D51719"/>
    <w:rsid w:val="00D52706"/>
    <w:rsid w:val="00D5277D"/>
    <w:rsid w:val="00D53F30"/>
    <w:rsid w:val="00D5518F"/>
    <w:rsid w:val="00D561EE"/>
    <w:rsid w:val="00D56386"/>
    <w:rsid w:val="00D605EF"/>
    <w:rsid w:val="00D6136C"/>
    <w:rsid w:val="00D61C9A"/>
    <w:rsid w:val="00D62E32"/>
    <w:rsid w:val="00D64492"/>
    <w:rsid w:val="00D648A0"/>
    <w:rsid w:val="00D64A4C"/>
    <w:rsid w:val="00D65E4C"/>
    <w:rsid w:val="00D6731C"/>
    <w:rsid w:val="00D6750A"/>
    <w:rsid w:val="00D70403"/>
    <w:rsid w:val="00D714C9"/>
    <w:rsid w:val="00D7253F"/>
    <w:rsid w:val="00D74636"/>
    <w:rsid w:val="00D7522C"/>
    <w:rsid w:val="00D76642"/>
    <w:rsid w:val="00D7676F"/>
    <w:rsid w:val="00D77C36"/>
    <w:rsid w:val="00D77F3B"/>
    <w:rsid w:val="00D80C41"/>
    <w:rsid w:val="00D81370"/>
    <w:rsid w:val="00D813C3"/>
    <w:rsid w:val="00D86323"/>
    <w:rsid w:val="00D91145"/>
    <w:rsid w:val="00D92073"/>
    <w:rsid w:val="00D93066"/>
    <w:rsid w:val="00D93477"/>
    <w:rsid w:val="00D94377"/>
    <w:rsid w:val="00D9649F"/>
    <w:rsid w:val="00DA1A50"/>
    <w:rsid w:val="00DA1A67"/>
    <w:rsid w:val="00DA3A88"/>
    <w:rsid w:val="00DA624F"/>
    <w:rsid w:val="00DA7C9C"/>
    <w:rsid w:val="00DA7ED6"/>
    <w:rsid w:val="00DB12D9"/>
    <w:rsid w:val="00DB300C"/>
    <w:rsid w:val="00DB3408"/>
    <w:rsid w:val="00DB683A"/>
    <w:rsid w:val="00DB6A52"/>
    <w:rsid w:val="00DB6CC1"/>
    <w:rsid w:val="00DC038C"/>
    <w:rsid w:val="00DC13DB"/>
    <w:rsid w:val="00DC20CB"/>
    <w:rsid w:val="00DC261B"/>
    <w:rsid w:val="00DC2643"/>
    <w:rsid w:val="00DC3A8A"/>
    <w:rsid w:val="00DC4B4B"/>
    <w:rsid w:val="00DC5610"/>
    <w:rsid w:val="00DC5A9D"/>
    <w:rsid w:val="00DC648F"/>
    <w:rsid w:val="00DC6A82"/>
    <w:rsid w:val="00DC6C68"/>
    <w:rsid w:val="00DC778B"/>
    <w:rsid w:val="00DD31F0"/>
    <w:rsid w:val="00DD4103"/>
    <w:rsid w:val="00DD43F4"/>
    <w:rsid w:val="00DD58AB"/>
    <w:rsid w:val="00DD5973"/>
    <w:rsid w:val="00DD5DBE"/>
    <w:rsid w:val="00DE0170"/>
    <w:rsid w:val="00DE04CC"/>
    <w:rsid w:val="00DE04F6"/>
    <w:rsid w:val="00DE0D47"/>
    <w:rsid w:val="00DE27F3"/>
    <w:rsid w:val="00DE415D"/>
    <w:rsid w:val="00DE4446"/>
    <w:rsid w:val="00DE4C20"/>
    <w:rsid w:val="00DE51BF"/>
    <w:rsid w:val="00DE56E8"/>
    <w:rsid w:val="00DE647D"/>
    <w:rsid w:val="00DE655C"/>
    <w:rsid w:val="00DE6FBD"/>
    <w:rsid w:val="00DF0A2C"/>
    <w:rsid w:val="00DF0BDF"/>
    <w:rsid w:val="00DF1B5D"/>
    <w:rsid w:val="00DF28E9"/>
    <w:rsid w:val="00DF3AE9"/>
    <w:rsid w:val="00DF6B0A"/>
    <w:rsid w:val="00DF7F0D"/>
    <w:rsid w:val="00E01220"/>
    <w:rsid w:val="00E022F4"/>
    <w:rsid w:val="00E0262C"/>
    <w:rsid w:val="00E02A7F"/>
    <w:rsid w:val="00E02EBA"/>
    <w:rsid w:val="00E05155"/>
    <w:rsid w:val="00E0558C"/>
    <w:rsid w:val="00E05A44"/>
    <w:rsid w:val="00E05D17"/>
    <w:rsid w:val="00E07251"/>
    <w:rsid w:val="00E07997"/>
    <w:rsid w:val="00E126B2"/>
    <w:rsid w:val="00E134BF"/>
    <w:rsid w:val="00E13789"/>
    <w:rsid w:val="00E13942"/>
    <w:rsid w:val="00E139BA"/>
    <w:rsid w:val="00E1610D"/>
    <w:rsid w:val="00E16768"/>
    <w:rsid w:val="00E167C7"/>
    <w:rsid w:val="00E16F7D"/>
    <w:rsid w:val="00E20047"/>
    <w:rsid w:val="00E20C97"/>
    <w:rsid w:val="00E2129A"/>
    <w:rsid w:val="00E22753"/>
    <w:rsid w:val="00E228B2"/>
    <w:rsid w:val="00E22D20"/>
    <w:rsid w:val="00E23103"/>
    <w:rsid w:val="00E25BAC"/>
    <w:rsid w:val="00E272F4"/>
    <w:rsid w:val="00E31AC3"/>
    <w:rsid w:val="00E31EAA"/>
    <w:rsid w:val="00E3351F"/>
    <w:rsid w:val="00E335FA"/>
    <w:rsid w:val="00E33B2B"/>
    <w:rsid w:val="00E35797"/>
    <w:rsid w:val="00E35D4D"/>
    <w:rsid w:val="00E35E84"/>
    <w:rsid w:val="00E370AD"/>
    <w:rsid w:val="00E373DA"/>
    <w:rsid w:val="00E37F5B"/>
    <w:rsid w:val="00E40E3D"/>
    <w:rsid w:val="00E4112D"/>
    <w:rsid w:val="00E4131A"/>
    <w:rsid w:val="00E421BF"/>
    <w:rsid w:val="00E423C0"/>
    <w:rsid w:val="00E42811"/>
    <w:rsid w:val="00E43B07"/>
    <w:rsid w:val="00E44FA5"/>
    <w:rsid w:val="00E44FFE"/>
    <w:rsid w:val="00E45071"/>
    <w:rsid w:val="00E45A79"/>
    <w:rsid w:val="00E46B83"/>
    <w:rsid w:val="00E47870"/>
    <w:rsid w:val="00E47989"/>
    <w:rsid w:val="00E47D7E"/>
    <w:rsid w:val="00E51ACD"/>
    <w:rsid w:val="00E51CAC"/>
    <w:rsid w:val="00E52B66"/>
    <w:rsid w:val="00E52BE9"/>
    <w:rsid w:val="00E53DDC"/>
    <w:rsid w:val="00E5469E"/>
    <w:rsid w:val="00E54EE7"/>
    <w:rsid w:val="00E55351"/>
    <w:rsid w:val="00E5577D"/>
    <w:rsid w:val="00E55AC4"/>
    <w:rsid w:val="00E55C3B"/>
    <w:rsid w:val="00E6084D"/>
    <w:rsid w:val="00E6123D"/>
    <w:rsid w:val="00E63DBB"/>
    <w:rsid w:val="00E64419"/>
    <w:rsid w:val="00E677E1"/>
    <w:rsid w:val="00E71587"/>
    <w:rsid w:val="00E71AC1"/>
    <w:rsid w:val="00E740A4"/>
    <w:rsid w:val="00E75460"/>
    <w:rsid w:val="00E759F4"/>
    <w:rsid w:val="00E76EBF"/>
    <w:rsid w:val="00E77BCC"/>
    <w:rsid w:val="00E77C83"/>
    <w:rsid w:val="00E80886"/>
    <w:rsid w:val="00E8174E"/>
    <w:rsid w:val="00E8187A"/>
    <w:rsid w:val="00E81B55"/>
    <w:rsid w:val="00E82513"/>
    <w:rsid w:val="00E83E49"/>
    <w:rsid w:val="00E850EA"/>
    <w:rsid w:val="00E85A81"/>
    <w:rsid w:val="00E86578"/>
    <w:rsid w:val="00E86E36"/>
    <w:rsid w:val="00E86F3A"/>
    <w:rsid w:val="00E903D5"/>
    <w:rsid w:val="00E915C0"/>
    <w:rsid w:val="00E92026"/>
    <w:rsid w:val="00E94DBE"/>
    <w:rsid w:val="00E965E9"/>
    <w:rsid w:val="00E96886"/>
    <w:rsid w:val="00E96B65"/>
    <w:rsid w:val="00E96BFC"/>
    <w:rsid w:val="00E97D5B"/>
    <w:rsid w:val="00EA00C7"/>
    <w:rsid w:val="00EA0481"/>
    <w:rsid w:val="00EA0C8A"/>
    <w:rsid w:val="00EA0DF1"/>
    <w:rsid w:val="00EA0F98"/>
    <w:rsid w:val="00EA1632"/>
    <w:rsid w:val="00EA1F9A"/>
    <w:rsid w:val="00EA3957"/>
    <w:rsid w:val="00EA5D34"/>
    <w:rsid w:val="00EA5FDB"/>
    <w:rsid w:val="00EA696C"/>
    <w:rsid w:val="00EA6B2F"/>
    <w:rsid w:val="00EA78F2"/>
    <w:rsid w:val="00EB0A4D"/>
    <w:rsid w:val="00EB0D1A"/>
    <w:rsid w:val="00EB2748"/>
    <w:rsid w:val="00EB49C5"/>
    <w:rsid w:val="00EB589C"/>
    <w:rsid w:val="00EB6A75"/>
    <w:rsid w:val="00EC0033"/>
    <w:rsid w:val="00EC10D4"/>
    <w:rsid w:val="00EC20DF"/>
    <w:rsid w:val="00EC3D3E"/>
    <w:rsid w:val="00EC4745"/>
    <w:rsid w:val="00EC4CAD"/>
    <w:rsid w:val="00EC642E"/>
    <w:rsid w:val="00EC76E4"/>
    <w:rsid w:val="00ED0283"/>
    <w:rsid w:val="00ED17A1"/>
    <w:rsid w:val="00ED201E"/>
    <w:rsid w:val="00ED220D"/>
    <w:rsid w:val="00ED39CD"/>
    <w:rsid w:val="00ED4D02"/>
    <w:rsid w:val="00ED5A53"/>
    <w:rsid w:val="00ED5E08"/>
    <w:rsid w:val="00ED6699"/>
    <w:rsid w:val="00ED7239"/>
    <w:rsid w:val="00ED72AF"/>
    <w:rsid w:val="00ED7D68"/>
    <w:rsid w:val="00EE1592"/>
    <w:rsid w:val="00EE1A4C"/>
    <w:rsid w:val="00EE1B81"/>
    <w:rsid w:val="00EE2AC1"/>
    <w:rsid w:val="00EE3BD8"/>
    <w:rsid w:val="00EE76DB"/>
    <w:rsid w:val="00EF327A"/>
    <w:rsid w:val="00EF3348"/>
    <w:rsid w:val="00EF404C"/>
    <w:rsid w:val="00EF4923"/>
    <w:rsid w:val="00EF6482"/>
    <w:rsid w:val="00EF67BC"/>
    <w:rsid w:val="00EF68C7"/>
    <w:rsid w:val="00EF6C8B"/>
    <w:rsid w:val="00F0272F"/>
    <w:rsid w:val="00F03040"/>
    <w:rsid w:val="00F03116"/>
    <w:rsid w:val="00F044AD"/>
    <w:rsid w:val="00F04585"/>
    <w:rsid w:val="00F049ED"/>
    <w:rsid w:val="00F04A8A"/>
    <w:rsid w:val="00F04B0E"/>
    <w:rsid w:val="00F054CC"/>
    <w:rsid w:val="00F06694"/>
    <w:rsid w:val="00F07100"/>
    <w:rsid w:val="00F135BF"/>
    <w:rsid w:val="00F1609F"/>
    <w:rsid w:val="00F209AD"/>
    <w:rsid w:val="00F21A3D"/>
    <w:rsid w:val="00F23C03"/>
    <w:rsid w:val="00F2577A"/>
    <w:rsid w:val="00F2626C"/>
    <w:rsid w:val="00F26663"/>
    <w:rsid w:val="00F2706D"/>
    <w:rsid w:val="00F30D39"/>
    <w:rsid w:val="00F3253C"/>
    <w:rsid w:val="00F32FA0"/>
    <w:rsid w:val="00F33E13"/>
    <w:rsid w:val="00F36A28"/>
    <w:rsid w:val="00F370F6"/>
    <w:rsid w:val="00F372F6"/>
    <w:rsid w:val="00F40274"/>
    <w:rsid w:val="00F405A5"/>
    <w:rsid w:val="00F407E0"/>
    <w:rsid w:val="00F407E4"/>
    <w:rsid w:val="00F408DE"/>
    <w:rsid w:val="00F41649"/>
    <w:rsid w:val="00F416D4"/>
    <w:rsid w:val="00F41FD9"/>
    <w:rsid w:val="00F44345"/>
    <w:rsid w:val="00F44799"/>
    <w:rsid w:val="00F45E81"/>
    <w:rsid w:val="00F4671A"/>
    <w:rsid w:val="00F50B0B"/>
    <w:rsid w:val="00F50FB5"/>
    <w:rsid w:val="00F51EEB"/>
    <w:rsid w:val="00F52B11"/>
    <w:rsid w:val="00F52EB1"/>
    <w:rsid w:val="00F53826"/>
    <w:rsid w:val="00F5397E"/>
    <w:rsid w:val="00F55252"/>
    <w:rsid w:val="00F55FAE"/>
    <w:rsid w:val="00F56643"/>
    <w:rsid w:val="00F56BB5"/>
    <w:rsid w:val="00F607CE"/>
    <w:rsid w:val="00F63160"/>
    <w:rsid w:val="00F63324"/>
    <w:rsid w:val="00F63756"/>
    <w:rsid w:val="00F646D8"/>
    <w:rsid w:val="00F64C75"/>
    <w:rsid w:val="00F65336"/>
    <w:rsid w:val="00F6633A"/>
    <w:rsid w:val="00F666B9"/>
    <w:rsid w:val="00F71395"/>
    <w:rsid w:val="00F71791"/>
    <w:rsid w:val="00F72156"/>
    <w:rsid w:val="00F72738"/>
    <w:rsid w:val="00F735BA"/>
    <w:rsid w:val="00F73B9F"/>
    <w:rsid w:val="00F75188"/>
    <w:rsid w:val="00F757EF"/>
    <w:rsid w:val="00F75B79"/>
    <w:rsid w:val="00F75B9D"/>
    <w:rsid w:val="00F76A73"/>
    <w:rsid w:val="00F76B15"/>
    <w:rsid w:val="00F77A6B"/>
    <w:rsid w:val="00F77F5B"/>
    <w:rsid w:val="00F810EF"/>
    <w:rsid w:val="00F815B7"/>
    <w:rsid w:val="00F82569"/>
    <w:rsid w:val="00F82B01"/>
    <w:rsid w:val="00F838DE"/>
    <w:rsid w:val="00F83F0F"/>
    <w:rsid w:val="00F84347"/>
    <w:rsid w:val="00F84FF3"/>
    <w:rsid w:val="00F85019"/>
    <w:rsid w:val="00F85BDD"/>
    <w:rsid w:val="00F87C43"/>
    <w:rsid w:val="00F90EC3"/>
    <w:rsid w:val="00F910B6"/>
    <w:rsid w:val="00F9124A"/>
    <w:rsid w:val="00F91E52"/>
    <w:rsid w:val="00F938D9"/>
    <w:rsid w:val="00F9439A"/>
    <w:rsid w:val="00FA0955"/>
    <w:rsid w:val="00FA0ADB"/>
    <w:rsid w:val="00FA16A8"/>
    <w:rsid w:val="00FA1D22"/>
    <w:rsid w:val="00FA47FC"/>
    <w:rsid w:val="00FA5388"/>
    <w:rsid w:val="00FA7E3D"/>
    <w:rsid w:val="00FB2E46"/>
    <w:rsid w:val="00FB30DB"/>
    <w:rsid w:val="00FB3BCD"/>
    <w:rsid w:val="00FB47A6"/>
    <w:rsid w:val="00FB567A"/>
    <w:rsid w:val="00FB56CE"/>
    <w:rsid w:val="00FB5AA1"/>
    <w:rsid w:val="00FB5C08"/>
    <w:rsid w:val="00FC00DD"/>
    <w:rsid w:val="00FC010C"/>
    <w:rsid w:val="00FC1307"/>
    <w:rsid w:val="00FC1DE8"/>
    <w:rsid w:val="00FC1E92"/>
    <w:rsid w:val="00FC1FC7"/>
    <w:rsid w:val="00FC3B3E"/>
    <w:rsid w:val="00FC3C18"/>
    <w:rsid w:val="00FC3F36"/>
    <w:rsid w:val="00FC419D"/>
    <w:rsid w:val="00FC4FAD"/>
    <w:rsid w:val="00FC542E"/>
    <w:rsid w:val="00FC54DF"/>
    <w:rsid w:val="00FC66A4"/>
    <w:rsid w:val="00FC7052"/>
    <w:rsid w:val="00FC75FE"/>
    <w:rsid w:val="00FD0237"/>
    <w:rsid w:val="00FD1068"/>
    <w:rsid w:val="00FD21B6"/>
    <w:rsid w:val="00FD25FF"/>
    <w:rsid w:val="00FD2F50"/>
    <w:rsid w:val="00FD32CF"/>
    <w:rsid w:val="00FD3D08"/>
    <w:rsid w:val="00FD512A"/>
    <w:rsid w:val="00FD563A"/>
    <w:rsid w:val="00FD6121"/>
    <w:rsid w:val="00FD64CF"/>
    <w:rsid w:val="00FD781E"/>
    <w:rsid w:val="00FE0859"/>
    <w:rsid w:val="00FE2D49"/>
    <w:rsid w:val="00FE37C5"/>
    <w:rsid w:val="00FE48FD"/>
    <w:rsid w:val="00FE55EC"/>
    <w:rsid w:val="00FE5F3A"/>
    <w:rsid w:val="00FE6BE1"/>
    <w:rsid w:val="00FE7882"/>
    <w:rsid w:val="00FE7F1F"/>
    <w:rsid w:val="00FF053B"/>
    <w:rsid w:val="00FF18F6"/>
    <w:rsid w:val="00FF1D0B"/>
    <w:rsid w:val="00FF1EDB"/>
    <w:rsid w:val="00FF2526"/>
    <w:rsid w:val="00FF2BA4"/>
    <w:rsid w:val="00FF2C32"/>
    <w:rsid w:val="00FF5FE2"/>
    <w:rsid w:val="00FF6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6A4F98"/>
  <w15:docId w15:val="{D97CAC70-4B8D-4EAF-9113-E16A8A9F1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03D4"/>
  </w:style>
  <w:style w:type="paragraph" w:styleId="Heading1">
    <w:name w:val="heading 1"/>
    <w:basedOn w:val="Normal"/>
    <w:next w:val="Normal"/>
    <w:link w:val="Heading1Char"/>
    <w:uiPriority w:val="9"/>
    <w:qFormat/>
    <w:rsid w:val="004D2DB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426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710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03BA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838DE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439B1"/>
  </w:style>
  <w:style w:type="paragraph" w:styleId="BalloonText">
    <w:name w:val="Balloon Text"/>
    <w:basedOn w:val="Normal"/>
    <w:link w:val="BalloonTextChar"/>
    <w:uiPriority w:val="99"/>
    <w:semiHidden/>
    <w:unhideWhenUsed/>
    <w:rsid w:val="00952C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CB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F539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59"/>
    <w:rsid w:val="003E18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59"/>
    <w:rsid w:val="00E817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34426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DC5A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A9D"/>
  </w:style>
  <w:style w:type="paragraph" w:styleId="Footer">
    <w:name w:val="footer"/>
    <w:basedOn w:val="Normal"/>
    <w:link w:val="FooterChar"/>
    <w:uiPriority w:val="99"/>
    <w:unhideWhenUsed/>
    <w:rsid w:val="00DC5A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A9D"/>
  </w:style>
  <w:style w:type="character" w:styleId="CommentReference">
    <w:name w:val="annotation reference"/>
    <w:basedOn w:val="DefaultParagraphFont"/>
    <w:uiPriority w:val="99"/>
    <w:semiHidden/>
    <w:unhideWhenUsed/>
    <w:rsid w:val="00FF1D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1D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1D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1D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1D0B"/>
    <w:rPr>
      <w:b/>
      <w:bCs/>
      <w:sz w:val="20"/>
      <w:szCs w:val="20"/>
    </w:rPr>
  </w:style>
  <w:style w:type="paragraph" w:customStyle="1" w:styleId="CitaviBibliographyEntry">
    <w:name w:val="Citavi Bibliography Entry"/>
    <w:basedOn w:val="Normal"/>
    <w:link w:val="CitaviBibliographyEntryZchn"/>
    <w:rsid w:val="004D2DB7"/>
    <w:pPr>
      <w:tabs>
        <w:tab w:val="left" w:pos="454"/>
      </w:tabs>
      <w:spacing w:after="0"/>
      <w:ind w:left="454" w:hanging="454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D2DB7"/>
  </w:style>
  <w:style w:type="character" w:customStyle="1" w:styleId="CitaviBibliographyEntryZchn">
    <w:name w:val="Citavi Bibliography Entry Zchn"/>
    <w:basedOn w:val="ListParagraphChar"/>
    <w:link w:val="CitaviBibliographyEntry"/>
    <w:rsid w:val="004D2DB7"/>
  </w:style>
  <w:style w:type="paragraph" w:customStyle="1" w:styleId="CitaviBibliographyHeading">
    <w:name w:val="Citavi Bibliography Heading"/>
    <w:basedOn w:val="Heading1"/>
    <w:link w:val="CitaviBibliographyHeadingZchn"/>
    <w:rsid w:val="004D2DB7"/>
  </w:style>
  <w:style w:type="character" w:customStyle="1" w:styleId="CitaviBibliographyHeadingZchn">
    <w:name w:val="Citavi Bibliography Heading Zchn"/>
    <w:basedOn w:val="ListParagraphChar"/>
    <w:link w:val="CitaviBibliographyHeading"/>
    <w:rsid w:val="004D2DB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4D2DB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710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B0E05"/>
    <w:rPr>
      <w:color w:val="800080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C71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C713B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Revision">
    <w:name w:val="Revision"/>
    <w:hidden/>
    <w:uiPriority w:val="99"/>
    <w:semiHidden/>
    <w:rsid w:val="00416195"/>
    <w:pPr>
      <w:spacing w:after="0" w:line="240" w:lineRule="auto"/>
    </w:pPr>
  </w:style>
  <w:style w:type="table" w:customStyle="1" w:styleId="Tabellenraster11">
    <w:name w:val="Tabellenraster11"/>
    <w:basedOn w:val="TableNormal"/>
    <w:next w:val="TableGrid"/>
    <w:uiPriority w:val="59"/>
    <w:rsid w:val="00170BE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A015D"/>
    <w:rPr>
      <w:color w:val="808080"/>
    </w:rPr>
  </w:style>
  <w:style w:type="table" w:styleId="GridTable3">
    <w:name w:val="Grid Table 3"/>
    <w:basedOn w:val="TableNormal"/>
    <w:uiPriority w:val="48"/>
    <w:rsid w:val="009651C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255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50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15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814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251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968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9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35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989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565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768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847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97740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9247FC-9F1A-4539-BD7C-92E978D971F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ca59332-8ffa-4e3b-baf3-7939d44dbe92}" enabled="1" method="Standard" siteId="{14dc4628-c895-4371-8581-ad405e26083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81</Words>
  <Characters>1034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Leipzig AöR</Company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ause, Felix</dc:creator>
  <cp:lastModifiedBy>Ayelle Narcisa Omangay</cp:lastModifiedBy>
  <cp:revision>3</cp:revision>
  <cp:lastPrinted>2025-01-30T04:41:00Z</cp:lastPrinted>
  <dcterms:created xsi:type="dcterms:W3CDTF">2025-01-30T04:54:00Z</dcterms:created>
  <dcterms:modified xsi:type="dcterms:W3CDTF">2025-01-30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Expert and Peer Feedback</vt:lpwstr>
  </property>
  <property fmtid="{D5CDD505-2E9C-101B-9397-08002B2CF9AE}" pid="3" name="CitaviDocumentProperty_0">
    <vt:lpwstr>18d2b288-769b-4672-8941-66c7fa503c05</vt:lpwstr>
  </property>
  <property fmtid="{D5CDD505-2E9C-101B-9397-08002B2CF9AE}" pid="4" name="CitaviDocumentProperty_8">
    <vt:lpwstr>I:\Felix_Leipzig\MME\Masterarbeit\PatientEducCouns\Revision\Citavi_Expert and Peer Feedback\Expert and Peer Feedback.ctv5</vt:lpwstr>
  </property>
  <property fmtid="{D5CDD505-2E9C-101B-9397-08002B2CF9AE}" pid="5" name="CitaviDocumentProperty_1">
    <vt:lpwstr>5.2.0.8</vt:lpwstr>
  </property>
  <property fmtid="{D5CDD505-2E9C-101B-9397-08002B2CF9AE}" pid="6" name="CitaviDocumentProperty_6">
    <vt:lpwstr>False</vt:lpwstr>
  </property>
</Properties>
</file>